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20399" w14:textId="269E7015" w:rsidR="007112A4" w:rsidRPr="002A5758" w:rsidRDefault="00D04A47" w:rsidP="00E01CBD">
      <w:pPr>
        <w:pStyle w:val="Heading1"/>
        <w:numPr>
          <w:ilvl w:val="0"/>
          <w:numId w:val="0"/>
        </w:numPr>
        <w:ind w:left="432" w:hanging="432"/>
      </w:pPr>
      <w:r>
        <w:t xml:space="preserve">Supporting </w:t>
      </w:r>
      <w:r w:rsidR="00AD47EF">
        <w:t>information</w:t>
      </w:r>
      <w:bookmarkStart w:id="0" w:name="_GoBack"/>
      <w:bookmarkEnd w:id="0"/>
    </w:p>
    <w:p w14:paraId="6740D7E6" w14:textId="77777777" w:rsidR="007112A4" w:rsidRPr="002A5758" w:rsidRDefault="007112A4" w:rsidP="00AD47EF">
      <w:pPr>
        <w:pStyle w:val="Heading3"/>
        <w:numPr>
          <w:ilvl w:val="0"/>
          <w:numId w:val="0"/>
        </w:numPr>
      </w:pPr>
      <w:r w:rsidRPr="002A5758">
        <w:t>Cloning</w:t>
      </w:r>
      <w:r>
        <w:t xml:space="preserve"> and</w:t>
      </w:r>
      <w:r w:rsidRPr="002A5758">
        <w:t xml:space="preserve"> expression</w:t>
      </w:r>
      <w:r>
        <w:t xml:space="preserve"> </w:t>
      </w:r>
      <w:r w:rsidRPr="002A5758">
        <w:t xml:space="preserve">of </w:t>
      </w:r>
      <w:proofErr w:type="spellStart"/>
      <w:r w:rsidRPr="002A5758">
        <w:t>AaMur</w:t>
      </w:r>
      <w:proofErr w:type="spellEnd"/>
      <w:r w:rsidRPr="002A5758">
        <w:t xml:space="preserve"> and </w:t>
      </w:r>
      <w:proofErr w:type="spellStart"/>
      <w:r w:rsidRPr="002A5758">
        <w:t>TzMur</w:t>
      </w:r>
      <w:proofErr w:type="spellEnd"/>
    </w:p>
    <w:p w14:paraId="3DA79228" w14:textId="4A6B00B1" w:rsidR="007112A4" w:rsidRPr="002A5758" w:rsidRDefault="007112A4" w:rsidP="007112A4">
      <w:proofErr w:type="spellStart"/>
      <w:r w:rsidRPr="002A5758">
        <w:rPr>
          <w:i/>
          <w:iCs/>
        </w:rPr>
        <w:t>Aa</w:t>
      </w:r>
      <w:r w:rsidRPr="002A5758">
        <w:t>Mur</w:t>
      </w:r>
      <w:proofErr w:type="spellEnd"/>
      <w:r w:rsidRPr="002A5758">
        <w:t xml:space="preserve"> was cloned and expressed in </w:t>
      </w:r>
      <w:r w:rsidRPr="002A5758">
        <w:rPr>
          <w:i/>
        </w:rPr>
        <w:t xml:space="preserve">T. </w:t>
      </w:r>
      <w:proofErr w:type="spellStart"/>
      <w:r w:rsidRPr="002A5758">
        <w:rPr>
          <w:i/>
        </w:rPr>
        <w:t>reesei</w:t>
      </w:r>
      <w:proofErr w:type="spellEnd"/>
      <w:r w:rsidRPr="002A5758">
        <w:t xml:space="preserve"> as previously describ</w:t>
      </w:r>
      <w:r w:rsidR="00571EEF">
        <w:t xml:space="preserve">ed </w:t>
      </w:r>
      <w:r w:rsidR="00571EEF">
        <w:fldChar w:fldCharType="begin">
          <w:fldData xml:space="preserve">PEVuZE5vdGU+PENpdGU+PEF1dGhvcj5MaWNodGVuYmVyZzwvQXV0aG9yPjxZZWFyPjIwMTc8L1ll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</w:fldData>
        </w:fldChar>
      </w:r>
      <w:r w:rsidR="00571EEF">
        <w:instrText xml:space="preserve"> ADDIN EN.CITE </w:instrText>
      </w:r>
      <w:r w:rsidR="00571EEF">
        <w:fldChar w:fldCharType="begin">
          <w:fldData xml:space="preserve">PEVuZE5vdGU+PENpdGU+PEF1dGhvcj5MaWNodGVuYmVyZzwvQXV0aG9yPjxZZWFyPjIwMTc8L1ll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</w:fldData>
        </w:fldChar>
      </w:r>
      <w:r w:rsidR="00571EEF">
        <w:instrText xml:space="preserve"> ADDIN EN.CITE.DATA </w:instrText>
      </w:r>
      <w:r w:rsidR="00571EEF">
        <w:fldChar w:fldCharType="end"/>
      </w:r>
      <w:r w:rsidR="00571EEF">
        <w:fldChar w:fldCharType="separate"/>
      </w:r>
      <w:r w:rsidR="00571EEF">
        <w:rPr>
          <w:noProof/>
        </w:rPr>
        <w:t>[1]</w:t>
      </w:r>
      <w:r w:rsidR="00571EEF">
        <w:fldChar w:fldCharType="end"/>
      </w:r>
      <w:r w:rsidRPr="002A5758">
        <w:t xml:space="preserve">. </w:t>
      </w:r>
      <w:proofErr w:type="spellStart"/>
      <w:r w:rsidRPr="002A5758">
        <w:rPr>
          <w:i/>
          <w:iCs/>
        </w:rPr>
        <w:t>Tz</w:t>
      </w:r>
      <w:r w:rsidRPr="002A5758">
        <w:t>Mur</w:t>
      </w:r>
      <w:proofErr w:type="spellEnd"/>
      <w:r w:rsidRPr="002A5758">
        <w:t xml:space="preserve"> was cloned and expressed in </w:t>
      </w:r>
      <w:r w:rsidRPr="002A5758">
        <w:rPr>
          <w:i/>
        </w:rPr>
        <w:t xml:space="preserve">Aspergillus </w:t>
      </w:r>
      <w:proofErr w:type="spellStart"/>
      <w:r w:rsidRPr="002A5758">
        <w:rPr>
          <w:i/>
        </w:rPr>
        <w:t>oryzae</w:t>
      </w:r>
      <w:proofErr w:type="spellEnd"/>
      <w:r w:rsidRPr="002A5758">
        <w:t xml:space="preserve"> in a similar way, using genomic DNA from the </w:t>
      </w:r>
      <w:proofErr w:type="spellStart"/>
      <w:r w:rsidRPr="002A5758">
        <w:rPr>
          <w:i/>
        </w:rPr>
        <w:t>Trichobolus</w:t>
      </w:r>
      <w:proofErr w:type="spellEnd"/>
      <w:r w:rsidRPr="002A5758">
        <w:rPr>
          <w:i/>
        </w:rPr>
        <w:t xml:space="preserve"> </w:t>
      </w:r>
      <w:proofErr w:type="spellStart"/>
      <w:r w:rsidRPr="002A5758">
        <w:rPr>
          <w:i/>
        </w:rPr>
        <w:t>zukalii</w:t>
      </w:r>
      <w:proofErr w:type="spellEnd"/>
      <w:r w:rsidRPr="002A5758">
        <w:t xml:space="preserve"> CBS720.69 strain purchased from CBS-KNAW Fungal Biodiversity Centre. The genomic DNA was isolated according to standard procedures (Patent </w:t>
      </w:r>
      <w:hyperlink r:id="rId5" w:history="1">
        <w:r w:rsidRPr="002A5758">
          <w:t>WO2018113745-A1</w:t>
        </w:r>
      </w:hyperlink>
      <w:r w:rsidRPr="002A5758">
        <w:t xml:space="preserve">). The raw reads of </w:t>
      </w:r>
      <w:r w:rsidRPr="002A5758">
        <w:rPr>
          <w:i/>
        </w:rPr>
        <w:t xml:space="preserve">T. </w:t>
      </w:r>
      <w:proofErr w:type="spellStart"/>
      <w:r w:rsidRPr="002A5758">
        <w:rPr>
          <w:i/>
        </w:rPr>
        <w:t>zukalii</w:t>
      </w:r>
      <w:proofErr w:type="spellEnd"/>
      <w:r w:rsidRPr="002A5758">
        <w:t xml:space="preserve"> were assembled using the program </w:t>
      </w:r>
      <w:proofErr w:type="spellStart"/>
      <w:r w:rsidRPr="002A5758">
        <w:t>Idba</w:t>
      </w:r>
      <w:proofErr w:type="spellEnd"/>
      <w:r w:rsidRPr="002A5758">
        <w:t xml:space="preserve"> </w:t>
      </w:r>
      <w:r w:rsidRPr="002A5758">
        <w:fldChar w:fldCharType="begin"/>
      </w:r>
      <w:r w:rsidR="00571EEF">
        <w:instrText xml:space="preserve"> ADDIN EN.CITE &lt;EndNote&gt;&lt;Cite&gt;&lt;Author&gt;Peng&lt;/Author&gt;&lt;Year&gt;2010&lt;/Year&gt;&lt;RecNum&gt;25&lt;/RecNum&gt;&lt;DisplayText&gt;[2]&lt;/DisplayText&gt;&lt;record&gt;&lt;rec-number&gt;25&lt;/rec-number&gt;&lt;foreign-keys&gt;&lt;key app="EN" db-id="rwp99fwxna0v25ev25qvsxxy2deax5w0a22v" timestamp="1557494083"&gt;25&lt;/key&gt;&lt;/foreign-keys&gt;&lt;ref-type name="Journal Article"&gt;17&lt;/ref-type&gt;&lt;contributors&gt;&lt;authors&gt;&lt;author&gt;Peng, Y.&lt;/author&gt;&lt;author&gt;Leung, H. C. M.&lt;/author&gt;&lt;author&gt;Yiu, S. M.&lt;/author&gt;&lt;author&gt;Chin, F. Y. L.&lt;/author&gt;&lt;/authors&gt;&lt;/contributors&gt;&lt;auth-address&gt;Univ Hong Kong, Dept Comp Sci, Hong Kong, Hong Kong, Peoples R China&lt;/auth-address&gt;&lt;titles&gt;&lt;title&gt;IDBA - A Practical Iterative de Bruijn Graph De Novo Assembler&lt;/title&gt;&lt;secondary-title&gt;Research in Computational Molecular Biology, Proceedings&lt;/secondary-title&gt;&lt;alt-title&gt;Lect N Bioinformat&lt;/alt-title&gt;&lt;/titles&gt;&lt;periodical&gt;&lt;full-title&gt;Research in Computational Molecular Biology, Proceedings&lt;/full-title&gt;&lt;abbr-1&gt;Lect N Bioinformat&lt;/abbr-1&gt;&lt;/periodical&gt;&lt;alt-periodical&gt;&lt;full-title&gt;Research in Computational Molecular Biology, Proceedings&lt;/full-title&gt;&lt;abbr-1&gt;Lect N Bioinformat&lt;/abbr-1&gt;&lt;/alt-periodical&gt;&lt;pages&gt;426-440&lt;/pages&gt;&lt;volume&gt;6044&lt;/volume&gt;&lt;keywords&gt;&lt;keyword&gt;de novo assembly&lt;/keyword&gt;&lt;keyword&gt;de bruijn graph&lt;/keyword&gt;&lt;keyword&gt;string graph&lt;/keyword&gt;&lt;keyword&gt;mate-pair&lt;/keyword&gt;&lt;keyword&gt;high throughput short reads&lt;/keyword&gt;&lt;keyword&gt;short DNA-sequences&lt;/keyword&gt;&lt;keyword&gt;short reads&lt;/keyword&gt;&lt;keyword&gt;millions&lt;/keyword&gt;&lt;keyword&gt;error&lt;/keyword&gt;&lt;/keywords&gt;&lt;dates&gt;&lt;year&gt;2010&lt;/year&gt;&lt;/dates&gt;&lt;isbn&gt;0302-9743&lt;/isbn&gt;&lt;accession-num&gt;WOS:000280767000028&lt;/accession-num&gt;&lt;urls&gt;&lt;related-urls&gt;&lt;url&gt;&amp;lt;Go to ISI&amp;gt;://WOS:000280767000028&lt;/url&gt;&lt;/related-urls&gt;&lt;/urls&gt;&lt;language&gt;English&lt;/language&gt;&lt;/record&gt;&lt;/Cite&gt;&lt;/EndNote&gt;</w:instrText>
      </w:r>
      <w:r w:rsidRPr="002A5758">
        <w:fldChar w:fldCharType="separate"/>
      </w:r>
      <w:r w:rsidR="00571EEF">
        <w:rPr>
          <w:noProof/>
        </w:rPr>
        <w:t>[2]</w:t>
      </w:r>
      <w:r w:rsidRPr="002A5758">
        <w:fldChar w:fldCharType="end"/>
      </w:r>
      <w:r w:rsidRPr="002A5758">
        <w:t xml:space="preserve">. The assembled sequences were </w:t>
      </w:r>
      <w:proofErr w:type="spellStart"/>
      <w:r w:rsidRPr="002A5758">
        <w:t>analysed</w:t>
      </w:r>
      <w:proofErr w:type="spellEnd"/>
      <w:r w:rsidRPr="002A5758">
        <w:t xml:space="preserve"> using standard bioinformatics methods for gene identification and function prediction. </w:t>
      </w:r>
      <w:proofErr w:type="spellStart"/>
      <w:r w:rsidRPr="002A5758">
        <w:t>GeneMark</w:t>
      </w:r>
      <w:proofErr w:type="spellEnd"/>
      <w:r w:rsidRPr="002A5758">
        <w:t xml:space="preserve">-ES fungal version </w:t>
      </w:r>
      <w:r w:rsidRPr="002A5758">
        <w:fldChar w:fldCharType="begin"/>
      </w:r>
      <w:r w:rsidR="00571EEF">
        <w:instrText xml:space="preserve"> ADDIN EN.CITE &lt;EndNote&gt;&lt;Cite&gt;&lt;Author&gt;Ter-Hovhannisyan&lt;/Author&gt;&lt;Year&gt;2008&lt;/Year&gt;&lt;RecNum&gt;26&lt;/RecNum&gt;&lt;DisplayText&gt;[3]&lt;/DisplayText&gt;&lt;record&gt;&lt;rec-number&gt;26&lt;/rec-number&gt;&lt;foreign-keys&gt;&lt;key app="EN" db-id="rwp99fwxna0v25ev25qvsxxy2deax5w0a22v" timestamp="1557494083"&gt;26&lt;/key&gt;&lt;/foreign-keys&gt;&lt;ref-type name="Journal Article"&gt;17&lt;/ref-type&gt;&lt;contributors&gt;&lt;authors&gt;&lt;author&gt;Ter-Hovhannisyan, V.&lt;/author&gt;&lt;author&gt;Lomsadze, A.&lt;/author&gt;&lt;author&gt;Chernoff, Y. O.&lt;/author&gt;&lt;author&gt;Borodovsky, M.&lt;/author&gt;&lt;/authors&gt;&lt;/contributors&gt;&lt;auth-address&gt;School of Biology, Georgia Institute of Technology, Atlanta, Georgia 30332, USA.&lt;/auth-address&gt;&lt;titles&gt;&lt;title&gt;Gene prediction in novel fungal genomes using an ab initio algorithm with unsupervised training&lt;/title&gt;&lt;secondary-title&gt;Genome Res&lt;/secondary-title&gt;&lt;/titles&gt;&lt;periodical&gt;&lt;full-title&gt;Genome Res&lt;/full-title&gt;&lt;/periodical&gt;&lt;pages&gt;1979-90&lt;/pages&gt;&lt;volume&gt;18&lt;/volume&gt;&lt;number&gt;12&lt;/number&gt;&lt;edition&gt;2008/09/02&lt;/edition&gt;&lt;keywords&gt;&lt;keyword&gt;*Algorithms&lt;/keyword&gt;&lt;keyword&gt;Expressed Sequence Tags&lt;/keyword&gt;&lt;keyword&gt;*Genes, Fungal&lt;/keyword&gt;&lt;keyword&gt;*Genome, Fungal&lt;/keyword&gt;&lt;keyword&gt;Introns&lt;/keyword&gt;&lt;keyword&gt;*Predictive Value of Tests&lt;/keyword&gt;&lt;keyword&gt;Sequence Analysis, DNA&lt;/keyword&gt;&lt;keyword&gt;Teaching/*methods&lt;/keyword&gt;&lt;/keywords&gt;&lt;dates&gt;&lt;year&gt;2008&lt;/year&gt;&lt;pub-dates&gt;&lt;date&gt;Dec&lt;/date&gt;&lt;/pub-dates&gt;&lt;/dates&gt;&lt;isbn&gt;1088-9051 (Print)&amp;#xD;1088-9051 (Linking)&lt;/isbn&gt;&lt;accession-num&gt;18757608&lt;/accession-num&gt;&lt;urls&gt;&lt;related-urls&gt;&lt;url&gt;https://www.ncbi.nlm.nih.gov/pubmed/18757608&lt;/url&gt;&lt;/related-urls&gt;&lt;/urls&gt;&lt;custom2&gt;PMC2593577&lt;/custom2&gt;&lt;electronic-resource-num&gt;10.1101/gr.081612.108&lt;/electronic-resource-num&gt;&lt;/record&gt;&lt;/Cite&gt;&lt;/EndNote&gt;</w:instrText>
      </w:r>
      <w:r w:rsidRPr="002A5758">
        <w:fldChar w:fldCharType="separate"/>
      </w:r>
      <w:r w:rsidR="00571EEF">
        <w:rPr>
          <w:noProof/>
        </w:rPr>
        <w:t>[3]</w:t>
      </w:r>
      <w:r w:rsidRPr="002A5758">
        <w:fldChar w:fldCharType="end"/>
      </w:r>
      <w:r w:rsidRPr="002A5758">
        <w:t xml:space="preserve"> was used for gene prediction. </w:t>
      </w:r>
      <w:proofErr w:type="spellStart"/>
      <w:r w:rsidRPr="002A5758">
        <w:t>Blastall</w:t>
      </w:r>
      <w:proofErr w:type="spellEnd"/>
      <w:r w:rsidRPr="002A5758">
        <w:t xml:space="preserve"> version 2.2.10 </w:t>
      </w:r>
      <w:r w:rsidRPr="002A5758">
        <w:fldChar w:fldCharType="begin"/>
      </w:r>
      <w:r w:rsidR="00571EEF">
        <w:instrText xml:space="preserve"> ADDIN EN.CITE &lt;EndNote&gt;&lt;Cite&gt;&lt;Author&gt;Altschul&lt;/Author&gt;&lt;Year&gt;1990&lt;/Year&gt;&lt;RecNum&gt;27&lt;/RecNum&gt;&lt;DisplayText&gt;[4]&lt;/DisplayText&gt;&lt;record&gt;&lt;rec-number&gt;27&lt;/rec-number&gt;&lt;foreign-keys&gt;&lt;key app="EN" db-id="rwp99fwxna0v25ev25qvsxxy2deax5w0a22v" timestamp="1557494083"&gt;27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ournal of molecular biology&lt;/full-title&gt;&lt;abbr-1&gt;J Mol Biol&lt;/abbr-1&gt;&lt;/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s://www.ncbi.nlm.nih.gov/pubmed/2231712&lt;/url&gt;&lt;/related-urls&gt;&lt;/urls&gt;&lt;electronic-resource-num&gt;10.1016/S0022-2836(05)80360-2&lt;/electronic-resource-num&gt;&lt;/record&gt;&lt;/Cite&gt;&lt;/EndNote&gt;</w:instrText>
      </w:r>
      <w:r w:rsidRPr="002A5758">
        <w:fldChar w:fldCharType="separate"/>
      </w:r>
      <w:r w:rsidR="00571EEF">
        <w:rPr>
          <w:noProof/>
        </w:rPr>
        <w:t>[4]</w:t>
      </w:r>
      <w:r w:rsidRPr="002A5758">
        <w:fldChar w:fldCharType="end"/>
      </w:r>
      <w:r w:rsidRPr="002A5758">
        <w:t xml:space="preserve"> (ftp://ftp.ncbi.nlm.nih.gov/blast/executables/release/2.2.10/) and HMMER version 2.1.1 (National Center for Biotechnology Information (NCBI), Bethesda, MD, USA) were used to predict function based on structural homology.</w:t>
      </w:r>
    </w:p>
    <w:p w14:paraId="609EEF2E" w14:textId="77777777" w:rsidR="007112A4" w:rsidRPr="002A5758" w:rsidRDefault="007112A4" w:rsidP="007112A4">
      <w:r w:rsidRPr="002A5758">
        <w:t xml:space="preserve">The entire open reading frame encoding the </w:t>
      </w:r>
      <w:proofErr w:type="spellStart"/>
      <w:r w:rsidRPr="002A5758">
        <w:rPr>
          <w:i/>
          <w:iCs/>
        </w:rPr>
        <w:t>Tz</w:t>
      </w:r>
      <w:r w:rsidRPr="002A5758">
        <w:t>Mur</w:t>
      </w:r>
      <w:proofErr w:type="spellEnd"/>
      <w:r w:rsidRPr="002A5758">
        <w:t xml:space="preserve"> gene was amplified from genomic DNA of Strain </w:t>
      </w:r>
      <w:r w:rsidRPr="002A5758">
        <w:rPr>
          <w:i/>
        </w:rPr>
        <w:t xml:space="preserve">T. </w:t>
      </w:r>
      <w:proofErr w:type="spellStart"/>
      <w:r w:rsidRPr="002A5758">
        <w:rPr>
          <w:i/>
        </w:rPr>
        <w:t>zukalii</w:t>
      </w:r>
      <w:proofErr w:type="spellEnd"/>
      <w:r w:rsidRPr="002A5758">
        <w:t xml:space="preserve"> CBS720.69 using the following primer pair:</w:t>
      </w:r>
    </w:p>
    <w:p w14:paraId="4C4AB212" w14:textId="77777777" w:rsidR="007112A4" w:rsidRPr="002A5758" w:rsidRDefault="007112A4" w:rsidP="007112A4">
      <w:r w:rsidRPr="002A5758">
        <w:t>KKSC0311-F</w:t>
      </w:r>
      <w:r w:rsidRPr="002A5758">
        <w:tab/>
        <w:t>5’-ACACAACTGGGGATCCACCATGAAGCTCACCACTTTTATCACG</w:t>
      </w:r>
    </w:p>
    <w:p w14:paraId="689E27C4" w14:textId="77777777" w:rsidR="007112A4" w:rsidRPr="002A5758" w:rsidRDefault="007112A4" w:rsidP="007112A4">
      <w:r w:rsidRPr="002A5758">
        <w:t>KKSC0311-R</w:t>
      </w:r>
      <w:r w:rsidRPr="002A5758">
        <w:tab/>
        <w:t>5’-CTAGATCTCGAGAAGCTTTTAAGTCCCCTTGGCAAGCG</w:t>
      </w:r>
    </w:p>
    <w:p w14:paraId="16687222" w14:textId="77777777" w:rsidR="007112A4" w:rsidRDefault="007112A4" w:rsidP="007112A4">
      <w:r w:rsidRPr="002A5758">
        <w:t xml:space="preserve">The fragments were then cloned into </w:t>
      </w:r>
      <w:proofErr w:type="spellStart"/>
      <w:r w:rsidRPr="002A5758">
        <w:t>BamHI</w:t>
      </w:r>
      <w:proofErr w:type="spellEnd"/>
      <w:r w:rsidRPr="002A5758">
        <w:t xml:space="preserve"> and </w:t>
      </w:r>
      <w:proofErr w:type="spellStart"/>
      <w:r w:rsidRPr="002A5758">
        <w:t>HindIII</w:t>
      </w:r>
      <w:proofErr w:type="spellEnd"/>
      <w:r w:rsidRPr="002A5758">
        <w:t xml:space="preserve"> digested pDau109 (WO 2005/042735) using an IN-FUSION™ Cloning Kit. Protoplasts of </w:t>
      </w:r>
      <w:r w:rsidRPr="002A5758">
        <w:rPr>
          <w:i/>
        </w:rPr>
        <w:t xml:space="preserve">A. </w:t>
      </w:r>
      <w:proofErr w:type="spellStart"/>
      <w:r w:rsidRPr="002A5758">
        <w:rPr>
          <w:i/>
        </w:rPr>
        <w:t>oryzae</w:t>
      </w:r>
      <w:proofErr w:type="spellEnd"/>
      <w:r w:rsidRPr="002A5758">
        <w:t xml:space="preserve"> MT3568 were prepared and used for transformation of the plasmid according to WO 95/002043. </w:t>
      </w:r>
      <w:proofErr w:type="spellStart"/>
      <w:r w:rsidRPr="002A5758">
        <w:t>Transformants</w:t>
      </w:r>
      <w:proofErr w:type="spellEnd"/>
      <w:r w:rsidRPr="002A5758">
        <w:t xml:space="preserve"> were spore-purified twice before fermentation in shake flasks. Analysis of the culture fluid from the fermentations by SDS–PAGE confirmed the presence of a protein band migrating at the expected rate for the molecular size (22</w:t>
      </w:r>
      <w:r>
        <w:t xml:space="preserve"> </w:t>
      </w:r>
      <w:proofErr w:type="spellStart"/>
      <w:r w:rsidRPr="002A5758">
        <w:t>kDa</w:t>
      </w:r>
      <w:proofErr w:type="spellEnd"/>
      <w:r w:rsidRPr="002A5758">
        <w:t>).</w:t>
      </w:r>
    </w:p>
    <w:p w14:paraId="04D5B65C" w14:textId="77777777" w:rsidR="00555A75" w:rsidRDefault="00555A75" w:rsidP="007112A4"/>
    <w:p w14:paraId="3FEF335B" w14:textId="77777777" w:rsidR="007112A4" w:rsidRPr="00B503C8" w:rsidRDefault="007112A4" w:rsidP="00E01CBD">
      <w:pPr>
        <w:pStyle w:val="Heading2"/>
        <w:numPr>
          <w:ilvl w:val="0"/>
          <w:numId w:val="0"/>
        </w:numPr>
        <w:ind w:left="576" w:hanging="576"/>
      </w:pPr>
      <w:r w:rsidRPr="00B503C8">
        <w:t xml:space="preserve">Purification of </w:t>
      </w:r>
      <w:proofErr w:type="spellStart"/>
      <w:r w:rsidRPr="00B503C8">
        <w:t>AaMur</w:t>
      </w:r>
      <w:proofErr w:type="spellEnd"/>
    </w:p>
    <w:p w14:paraId="5691FBF4" w14:textId="77777777" w:rsidR="007112A4" w:rsidRPr="002A5758" w:rsidRDefault="007112A4" w:rsidP="007112A4">
      <w:r>
        <w:t>P</w:t>
      </w:r>
      <w:r w:rsidRPr="002A5758">
        <w:t xml:space="preserve">urification of the GH25s was carried out by standard techniques, typically involving cation or anion exchange chromatography (dependent on </w:t>
      </w:r>
      <w:r>
        <w:t xml:space="preserve">the </w:t>
      </w:r>
      <w:proofErr w:type="spellStart"/>
      <w:r w:rsidRPr="002A5758">
        <w:t>pI</w:t>
      </w:r>
      <w:proofErr w:type="spellEnd"/>
      <w:r w:rsidRPr="002A5758">
        <w:t xml:space="preserve"> of the target protein). Details are here given for </w:t>
      </w:r>
      <w:proofErr w:type="spellStart"/>
      <w:r w:rsidRPr="004B2F74">
        <w:rPr>
          <w:i/>
          <w:iCs/>
        </w:rPr>
        <w:t>Aa</w:t>
      </w:r>
      <w:r w:rsidRPr="002A5758">
        <w:rPr>
          <w:i/>
          <w:iCs/>
        </w:rPr>
        <w:t>Mur</w:t>
      </w:r>
      <w:proofErr w:type="spellEnd"/>
      <w:r>
        <w:t xml:space="preserve">, but </w:t>
      </w:r>
      <w:proofErr w:type="spellStart"/>
      <w:r w:rsidRPr="004B2F74">
        <w:rPr>
          <w:i/>
          <w:iCs/>
        </w:rPr>
        <w:t>Tz</w:t>
      </w:r>
      <w:r w:rsidRPr="002A5758">
        <w:rPr>
          <w:i/>
          <w:iCs/>
        </w:rPr>
        <w:t>Mur</w:t>
      </w:r>
      <w:proofErr w:type="spellEnd"/>
      <w:r w:rsidRPr="002A5758">
        <w:t xml:space="preserve"> </w:t>
      </w:r>
      <w:r>
        <w:t xml:space="preserve">was purified with the same </w:t>
      </w:r>
      <w:r w:rsidRPr="002A5758">
        <w:t xml:space="preserve">procedures. The fermentation supernatant (from </w:t>
      </w:r>
      <w:r w:rsidRPr="002A5758">
        <w:rPr>
          <w:i/>
        </w:rPr>
        <w:t xml:space="preserve">T. </w:t>
      </w:r>
      <w:proofErr w:type="spellStart"/>
      <w:r w:rsidRPr="002A5758">
        <w:rPr>
          <w:i/>
        </w:rPr>
        <w:t>reesei</w:t>
      </w:r>
      <w:proofErr w:type="spellEnd"/>
      <w:r w:rsidRPr="002A5758">
        <w:t xml:space="preserve"> or </w:t>
      </w:r>
      <w:r w:rsidRPr="002A5758">
        <w:rPr>
          <w:i/>
        </w:rPr>
        <w:t xml:space="preserve">A. </w:t>
      </w:r>
      <w:proofErr w:type="spellStart"/>
      <w:r w:rsidRPr="002A5758">
        <w:rPr>
          <w:i/>
        </w:rPr>
        <w:t>oryzae</w:t>
      </w:r>
      <w:proofErr w:type="spellEnd"/>
      <w:r w:rsidRPr="002A5758">
        <w:t xml:space="preserve">) was filtered through a Fast PES Bottle top filter with a 0.22 </w:t>
      </w:r>
      <w:proofErr w:type="spellStart"/>
      <w:r w:rsidRPr="002A5758">
        <w:t>μm</w:t>
      </w:r>
      <w:proofErr w:type="spellEnd"/>
      <w:r w:rsidRPr="002A5758">
        <w:t xml:space="preserve"> cut-off, and the pH was adjusted to 4.5 with 10% acetic acid. After the pH-adjustment the solution became slightly cloudy and was clarified by filtration through a Fast PES Bottle top filter with a 0.22 </w:t>
      </w:r>
      <w:proofErr w:type="spellStart"/>
      <w:r w:rsidRPr="002A5758">
        <w:t>μm</w:t>
      </w:r>
      <w:proofErr w:type="spellEnd"/>
      <w:r w:rsidRPr="002A5758">
        <w:t xml:space="preserve"> cut-off. Following this pre-treatment approximately 650 ml batches of the </w:t>
      </w:r>
      <w:proofErr w:type="spellStart"/>
      <w:r w:rsidRPr="002A5758">
        <w:t>muramidase</w:t>
      </w:r>
      <w:proofErr w:type="spellEnd"/>
      <w:r w:rsidRPr="002A5758">
        <w:t xml:space="preserve">-containing solution were purified by cation-exchange chromatography on SP </w:t>
      </w:r>
      <w:proofErr w:type="spellStart"/>
      <w:r w:rsidRPr="002A5758">
        <w:t>Sepharose</w:t>
      </w:r>
      <w:proofErr w:type="spellEnd"/>
      <w:r w:rsidRPr="002A5758">
        <w:t xml:space="preserve">, of an approximately 50 ml volume packed in a XK26 column, using 50 </w:t>
      </w:r>
      <w:proofErr w:type="spellStart"/>
      <w:r w:rsidRPr="002A5758">
        <w:t>mM</w:t>
      </w:r>
      <w:proofErr w:type="spellEnd"/>
      <w:r w:rsidRPr="002A5758">
        <w:t xml:space="preserve"> Na-acetate pH 4.5 as buffer A, and 50 </w:t>
      </w:r>
      <w:proofErr w:type="spellStart"/>
      <w:r w:rsidRPr="002A5758">
        <w:t>mM</w:t>
      </w:r>
      <w:proofErr w:type="spellEnd"/>
      <w:r w:rsidRPr="002A5758">
        <w:t xml:space="preserve"> Na-acetate plus 1 M </w:t>
      </w:r>
      <w:proofErr w:type="spellStart"/>
      <w:r w:rsidRPr="002A5758">
        <w:t>NaCl</w:t>
      </w:r>
      <w:proofErr w:type="spellEnd"/>
      <w:r w:rsidRPr="002A5758">
        <w:t xml:space="preserve"> pH 4.5 as buffer B. </w:t>
      </w:r>
      <w:proofErr w:type="spellStart"/>
      <w:r w:rsidRPr="002A5758">
        <w:rPr>
          <w:i/>
          <w:iCs/>
        </w:rPr>
        <w:t>Aa</w:t>
      </w:r>
      <w:r w:rsidRPr="002A5758">
        <w:t>Mur</w:t>
      </w:r>
      <w:proofErr w:type="spellEnd"/>
      <w:r w:rsidRPr="002A5758">
        <w:t xml:space="preserve"> eluted from the column at app. 0.3 M </w:t>
      </w:r>
      <w:proofErr w:type="spellStart"/>
      <w:r w:rsidRPr="002A5758">
        <w:t>NaCl</w:t>
      </w:r>
      <w:proofErr w:type="spellEnd"/>
      <w:r w:rsidRPr="002A5758">
        <w:t xml:space="preserve"> and fractions were pooled based on the chromatogram (absorption at 280 and 254 nm) and SDS-PAGE analysis. The pooled fractions were buffer-exchanged into 50 </w:t>
      </w:r>
      <w:proofErr w:type="spellStart"/>
      <w:r w:rsidRPr="002A5758">
        <w:t>mM</w:t>
      </w:r>
      <w:proofErr w:type="spellEnd"/>
      <w:r w:rsidRPr="002A5758">
        <w:t xml:space="preserve"> Na-acetate, pH 5.5 and concentrated using </w:t>
      </w:r>
      <w:proofErr w:type="spellStart"/>
      <w:r w:rsidRPr="002A5758">
        <w:t>Amicon</w:t>
      </w:r>
      <w:proofErr w:type="spellEnd"/>
      <w:r w:rsidRPr="002A5758">
        <w:t xml:space="preserve"> spin filters with a 10 </w:t>
      </w:r>
      <w:proofErr w:type="spellStart"/>
      <w:r w:rsidRPr="002A5758">
        <w:t>kDa</w:t>
      </w:r>
      <w:proofErr w:type="spellEnd"/>
      <w:r w:rsidRPr="002A5758">
        <w:t xml:space="preserve"> cut-off.</w:t>
      </w:r>
    </w:p>
    <w:p w14:paraId="397BADF0" w14:textId="77777777" w:rsidR="007112A4" w:rsidRDefault="007112A4" w:rsidP="007112A4">
      <w:r w:rsidRPr="002A5758">
        <w:t xml:space="preserve">The molecular weight, as estimated from SDS-PAGE, was approximately 22 </w:t>
      </w:r>
      <w:proofErr w:type="spellStart"/>
      <w:r w:rsidRPr="002A5758">
        <w:t>kDa</w:t>
      </w:r>
      <w:proofErr w:type="spellEnd"/>
      <w:r w:rsidRPr="002A5758">
        <w:t xml:space="preserve"> and the purity of both was &gt; 95%. Intact molecule mass spectrometry confirmed the expected amino acid sequence (for </w:t>
      </w:r>
      <w:proofErr w:type="spellStart"/>
      <w:r w:rsidRPr="002A5758">
        <w:rPr>
          <w:i/>
          <w:iCs/>
        </w:rPr>
        <w:t>Aa</w:t>
      </w:r>
      <w:r w:rsidRPr="002A5758">
        <w:t>Mur</w:t>
      </w:r>
      <w:proofErr w:type="spellEnd"/>
      <w:r w:rsidRPr="002A5758">
        <w:t xml:space="preserve">, calculated: 23030.0 </w:t>
      </w:r>
      <w:r w:rsidRPr="002A5758">
        <w:lastRenderedPageBreak/>
        <w:t>g/</w:t>
      </w:r>
      <w:proofErr w:type="spellStart"/>
      <w:r w:rsidRPr="002A5758">
        <w:t>mol</w:t>
      </w:r>
      <w:proofErr w:type="spellEnd"/>
      <w:r w:rsidRPr="002A5758">
        <w:t>, observed: 23029.7 g/</w:t>
      </w:r>
      <w:proofErr w:type="spellStart"/>
      <w:r w:rsidRPr="002A5758">
        <w:t>mol</w:t>
      </w:r>
      <w:proofErr w:type="spellEnd"/>
      <w:r w:rsidRPr="002A5758">
        <w:t>).</w:t>
      </w:r>
      <w:r>
        <w:t xml:space="preserve"> This also shows that </w:t>
      </w:r>
      <w:proofErr w:type="spellStart"/>
      <w:r w:rsidRPr="00D63E76">
        <w:rPr>
          <w:i/>
          <w:iCs/>
        </w:rPr>
        <w:t>Aa</w:t>
      </w:r>
      <w:r w:rsidRPr="002C4C5C">
        <w:t>Mur</w:t>
      </w:r>
      <w:proofErr w:type="spellEnd"/>
      <w:r>
        <w:t xml:space="preserve"> is not glycosylated in the </w:t>
      </w:r>
      <w:r w:rsidRPr="00D63E76">
        <w:rPr>
          <w:i/>
          <w:iCs/>
        </w:rPr>
        <w:t xml:space="preserve">T. </w:t>
      </w:r>
      <w:proofErr w:type="spellStart"/>
      <w:r w:rsidRPr="00D63E76">
        <w:rPr>
          <w:i/>
          <w:iCs/>
        </w:rPr>
        <w:t>reesei</w:t>
      </w:r>
      <w:proofErr w:type="spellEnd"/>
      <w:r>
        <w:t xml:space="preserve"> host (same for </w:t>
      </w:r>
      <w:proofErr w:type="spellStart"/>
      <w:r w:rsidRPr="00D63E76">
        <w:rPr>
          <w:i/>
          <w:iCs/>
        </w:rPr>
        <w:t>Tz</w:t>
      </w:r>
      <w:r>
        <w:t>Mur</w:t>
      </w:r>
      <w:proofErr w:type="spellEnd"/>
      <w:r>
        <w:t>).</w:t>
      </w:r>
    </w:p>
    <w:p w14:paraId="7E8C4A21" w14:textId="77777777" w:rsidR="00E01CBD" w:rsidRPr="002A5758" w:rsidRDefault="00E01CBD" w:rsidP="007112A4"/>
    <w:p w14:paraId="58CC920C" w14:textId="529D6F16" w:rsidR="007112A4" w:rsidRPr="002A5758" w:rsidRDefault="007112A4" w:rsidP="00E01CBD">
      <w:pPr>
        <w:pStyle w:val="Heading2"/>
        <w:numPr>
          <w:ilvl w:val="0"/>
          <w:numId w:val="0"/>
        </w:numPr>
        <w:jc w:val="left"/>
        <w:rPr>
          <w:i/>
          <w:iCs w:val="0"/>
        </w:rPr>
      </w:pPr>
      <w:r w:rsidRPr="002A5758">
        <w:t xml:space="preserve">Determination of </w:t>
      </w:r>
      <w:proofErr w:type="spellStart"/>
      <w:r w:rsidRPr="002A5758">
        <w:t>muramidase</w:t>
      </w:r>
      <w:proofErr w:type="spellEnd"/>
      <w:r w:rsidRPr="002A5758">
        <w:t xml:space="preserve"> </w:t>
      </w:r>
      <w:r>
        <w:t>a</w:t>
      </w:r>
      <w:r w:rsidRPr="002A5758">
        <w:t xml:space="preserve">ctivity </w:t>
      </w:r>
      <w:r>
        <w:t>a</w:t>
      </w:r>
      <w:r w:rsidR="00E01CBD">
        <w:t xml:space="preserve">gainst </w:t>
      </w:r>
      <w:r w:rsidRPr="002A5758">
        <w:rPr>
          <w:i/>
        </w:rPr>
        <w:t xml:space="preserve">Lactobacillus </w:t>
      </w:r>
      <w:proofErr w:type="spellStart"/>
      <w:r w:rsidRPr="002A5758">
        <w:rPr>
          <w:i/>
        </w:rPr>
        <w:t>johnsonii</w:t>
      </w:r>
      <w:proofErr w:type="spellEnd"/>
      <w:r w:rsidRPr="002A5758">
        <w:rPr>
          <w:i/>
        </w:rPr>
        <w:t>.</w:t>
      </w:r>
    </w:p>
    <w:p w14:paraId="3B0BC99A" w14:textId="77777777" w:rsidR="007112A4" w:rsidRPr="002A5758" w:rsidRDefault="007112A4" w:rsidP="00E01CBD">
      <w:pPr>
        <w:pStyle w:val="Heading3"/>
        <w:numPr>
          <w:ilvl w:val="0"/>
          <w:numId w:val="0"/>
        </w:numPr>
        <w:ind w:left="720" w:hanging="720"/>
      </w:pPr>
      <w:r w:rsidRPr="002A5758">
        <w:t xml:space="preserve">Cultivation of Lactobacillus </w:t>
      </w:r>
      <w:proofErr w:type="spellStart"/>
      <w:r w:rsidRPr="002A5758">
        <w:t>johnsonii</w:t>
      </w:r>
      <w:proofErr w:type="spellEnd"/>
    </w:p>
    <w:p w14:paraId="4E41DA5B" w14:textId="77777777" w:rsidR="007112A4" w:rsidRPr="003258F7" w:rsidRDefault="007112A4" w:rsidP="007112A4">
      <w:pPr>
        <w:rPr>
          <w:i/>
          <w:iCs/>
        </w:rPr>
      </w:pPr>
      <w:r w:rsidRPr="003258F7">
        <w:rPr>
          <w:i/>
          <w:iCs/>
        </w:rPr>
        <w:t>Materials</w:t>
      </w:r>
    </w:p>
    <w:p w14:paraId="4F62C4DA" w14:textId="77777777" w:rsidR="007112A4" w:rsidRPr="00F705E9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r w:rsidRPr="00F705E9">
        <w:rPr>
          <w:rFonts w:ascii="Times New Roman" w:hAnsi="Times New Roman"/>
        </w:rPr>
        <w:t xml:space="preserve">MRS broth, product number BD 288130, pH 6.3-6.7. </w:t>
      </w:r>
    </w:p>
    <w:p w14:paraId="1B26B956" w14:textId="77777777" w:rsidR="007112A4" w:rsidRPr="00F705E9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r w:rsidRPr="00F705E9">
        <w:rPr>
          <w:rFonts w:ascii="Times New Roman" w:hAnsi="Times New Roman"/>
        </w:rPr>
        <w:t xml:space="preserve">MRS agar plates, BD 288130; Agar </w:t>
      </w:r>
      <w:proofErr w:type="spellStart"/>
      <w:r w:rsidRPr="00F705E9">
        <w:rPr>
          <w:rFonts w:ascii="Times New Roman" w:hAnsi="Times New Roman"/>
        </w:rPr>
        <w:t>Oxoid</w:t>
      </w:r>
      <w:proofErr w:type="spellEnd"/>
      <w:r w:rsidRPr="00F705E9">
        <w:rPr>
          <w:rFonts w:ascii="Times New Roman" w:hAnsi="Times New Roman"/>
        </w:rPr>
        <w:t xml:space="preserve"> LP0011; pH 6.3-6.7. </w:t>
      </w:r>
    </w:p>
    <w:p w14:paraId="37A0DF6D" w14:textId="77777777" w:rsidR="007112A4" w:rsidRPr="00F705E9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r w:rsidRPr="00F705E9">
        <w:rPr>
          <w:rFonts w:ascii="Times New Roman" w:hAnsi="Times New Roman"/>
        </w:rPr>
        <w:t xml:space="preserve">0.9% </w:t>
      </w:r>
      <w:proofErr w:type="spellStart"/>
      <w:r w:rsidRPr="00F705E9">
        <w:rPr>
          <w:rFonts w:ascii="Times New Roman" w:hAnsi="Times New Roman"/>
        </w:rPr>
        <w:t>NaCl</w:t>
      </w:r>
      <w:proofErr w:type="spellEnd"/>
      <w:r w:rsidRPr="00F705E9">
        <w:rPr>
          <w:rFonts w:ascii="Times New Roman" w:hAnsi="Times New Roman"/>
        </w:rPr>
        <w:t xml:space="preserve">, Merck 106404, </w:t>
      </w:r>
      <w:proofErr w:type="spellStart"/>
      <w:r w:rsidRPr="00F705E9">
        <w:rPr>
          <w:rFonts w:ascii="Times New Roman" w:hAnsi="Times New Roman"/>
        </w:rPr>
        <w:t>Cas</w:t>
      </w:r>
      <w:proofErr w:type="spellEnd"/>
      <w:r w:rsidRPr="00F705E9">
        <w:rPr>
          <w:rFonts w:ascii="Times New Roman" w:hAnsi="Times New Roman"/>
        </w:rPr>
        <w:t xml:space="preserve"> no. 7647145</w:t>
      </w:r>
    </w:p>
    <w:p w14:paraId="31A82181" w14:textId="77777777" w:rsidR="007112A4" w:rsidRPr="00F705E9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r w:rsidRPr="00F705E9">
        <w:rPr>
          <w:rFonts w:ascii="Times New Roman" w:hAnsi="Times New Roman"/>
        </w:rPr>
        <w:t xml:space="preserve">Jars, supplier Merck 116387, </w:t>
      </w:r>
      <w:proofErr w:type="spellStart"/>
      <w:r w:rsidRPr="00F705E9">
        <w:rPr>
          <w:rFonts w:ascii="Times New Roman" w:hAnsi="Times New Roman"/>
        </w:rPr>
        <w:t>Anaerocult</w:t>
      </w:r>
      <w:proofErr w:type="spellEnd"/>
      <w:r w:rsidRPr="00F705E9">
        <w:rPr>
          <w:rFonts w:ascii="Times New Roman" w:hAnsi="Times New Roman"/>
        </w:rPr>
        <w:t xml:space="preserve"> anaerobic jar 2.5 L</w:t>
      </w:r>
    </w:p>
    <w:p w14:paraId="1A1A2197" w14:textId="77777777" w:rsidR="007112A4" w:rsidRPr="00F705E9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proofErr w:type="spellStart"/>
      <w:r w:rsidRPr="00F705E9">
        <w:rPr>
          <w:rFonts w:ascii="Times New Roman" w:hAnsi="Times New Roman"/>
        </w:rPr>
        <w:t>Anaerogen</w:t>
      </w:r>
      <w:proofErr w:type="spellEnd"/>
      <w:r w:rsidRPr="00F705E9">
        <w:rPr>
          <w:rFonts w:ascii="Times New Roman" w:hAnsi="Times New Roman"/>
        </w:rPr>
        <w:t xml:space="preserve"> 2,5L, </w:t>
      </w:r>
      <w:proofErr w:type="spellStart"/>
      <w:r w:rsidRPr="00F705E9">
        <w:rPr>
          <w:rFonts w:ascii="Times New Roman" w:hAnsi="Times New Roman"/>
        </w:rPr>
        <w:t>ThermoScientific</w:t>
      </w:r>
      <w:proofErr w:type="spellEnd"/>
      <w:r w:rsidRPr="00F705E9">
        <w:rPr>
          <w:rFonts w:ascii="Times New Roman" w:hAnsi="Times New Roman"/>
        </w:rPr>
        <w:t>, catalogue no. AN0025A</w:t>
      </w:r>
    </w:p>
    <w:p w14:paraId="77875B85" w14:textId="77777777" w:rsidR="007112A4" w:rsidRPr="00F705E9" w:rsidRDefault="007112A4" w:rsidP="007112A4">
      <w:pPr>
        <w:numPr>
          <w:ilvl w:val="0"/>
          <w:numId w:val="1"/>
        </w:numPr>
        <w:spacing w:after="240"/>
        <w:ind w:left="357" w:hanging="357"/>
        <w:rPr>
          <w:rFonts w:ascii="Times New Roman" w:hAnsi="Times New Roman"/>
        </w:rPr>
      </w:pPr>
      <w:r w:rsidRPr="00F705E9">
        <w:rPr>
          <w:rFonts w:ascii="Times New Roman" w:hAnsi="Times New Roman"/>
          <w:i/>
          <w:iCs/>
        </w:rPr>
        <w:t xml:space="preserve">Lactobacillus </w:t>
      </w:r>
      <w:proofErr w:type="spellStart"/>
      <w:r w:rsidRPr="00F705E9">
        <w:rPr>
          <w:rFonts w:ascii="Times New Roman" w:hAnsi="Times New Roman"/>
          <w:i/>
          <w:iCs/>
        </w:rPr>
        <w:t>johnsonii</w:t>
      </w:r>
      <w:proofErr w:type="spellEnd"/>
      <w:r w:rsidRPr="00F705E9">
        <w:rPr>
          <w:rFonts w:ascii="Times New Roman" w:hAnsi="Times New Roman"/>
          <w:i/>
          <w:iCs/>
        </w:rPr>
        <w:t>,</w:t>
      </w:r>
      <w:r w:rsidRPr="00F705E9">
        <w:rPr>
          <w:rFonts w:ascii="Times New Roman" w:hAnsi="Times New Roman"/>
        </w:rPr>
        <w:t xml:space="preserve"> DSM10533</w:t>
      </w:r>
    </w:p>
    <w:p w14:paraId="1ECEE9F7" w14:textId="77777777" w:rsidR="007112A4" w:rsidRPr="002A5758" w:rsidRDefault="007112A4" w:rsidP="007112A4">
      <w:r w:rsidRPr="002A5758">
        <w:rPr>
          <w:i/>
          <w:iCs/>
        </w:rPr>
        <w:t xml:space="preserve">L. </w:t>
      </w:r>
      <w:proofErr w:type="spellStart"/>
      <w:r w:rsidRPr="002A5758">
        <w:rPr>
          <w:i/>
          <w:iCs/>
        </w:rPr>
        <w:t>johnsonii</w:t>
      </w:r>
      <w:proofErr w:type="spellEnd"/>
      <w:r w:rsidRPr="002A5758">
        <w:t xml:space="preserve"> was streaked from freeze stock to MRS agar plate and incubated under anaerobic conditions for 2 days, anaerobic jar with </w:t>
      </w:r>
      <w:proofErr w:type="spellStart"/>
      <w:r w:rsidRPr="002A5758">
        <w:t>Anaerogen</w:t>
      </w:r>
      <w:proofErr w:type="spellEnd"/>
      <w:r w:rsidRPr="002A5758">
        <w:t xml:space="preserve"> 2.5 L, 30°C. Some colonies were inoculated into 500 mL</w:t>
      </w:r>
      <w:r>
        <w:t xml:space="preserve"> </w:t>
      </w:r>
      <w:r w:rsidRPr="002A5758">
        <w:t xml:space="preserve">MRS broth in a </w:t>
      </w:r>
      <w:proofErr w:type="gramStart"/>
      <w:r w:rsidRPr="002A5758">
        <w:t>500 mL</w:t>
      </w:r>
      <w:proofErr w:type="gramEnd"/>
      <w:r w:rsidRPr="002A5758">
        <w:t xml:space="preserve"> blue cap bottle and placed in an anaerobic jar with </w:t>
      </w:r>
      <w:proofErr w:type="spellStart"/>
      <w:r w:rsidRPr="002A5758">
        <w:t>Anaerogen</w:t>
      </w:r>
      <w:proofErr w:type="spellEnd"/>
      <w:r w:rsidRPr="002A5758">
        <w:t xml:space="preserve"> 2.5 L for 72 hours at 30°C. </w:t>
      </w:r>
    </w:p>
    <w:p w14:paraId="02F26AE5" w14:textId="77777777" w:rsidR="007112A4" w:rsidRDefault="007112A4" w:rsidP="007112A4">
      <w:r w:rsidRPr="002A5758">
        <w:t xml:space="preserve">The culture was spun down (6000 rpm, 10 minutes) and the supernatant was poured off before another round of centrifugation was performed. The pellet was washed in 100 mL 0.9% </w:t>
      </w:r>
      <w:proofErr w:type="spellStart"/>
      <w:r w:rsidRPr="002A5758">
        <w:t>NaCl</w:t>
      </w:r>
      <w:proofErr w:type="spellEnd"/>
      <w:r w:rsidRPr="002A5758">
        <w:t xml:space="preserve"> and the suspension was mixed well and centrifuged at 6000 rpm for 10 minutes. The supernatant was poured off and the washing procedure in 0,9% </w:t>
      </w:r>
      <w:proofErr w:type="spellStart"/>
      <w:r w:rsidRPr="002A5758">
        <w:t>NaCl</w:t>
      </w:r>
      <w:proofErr w:type="spellEnd"/>
      <w:r w:rsidRPr="002A5758">
        <w:t xml:space="preserve"> was repeated to a total of three washes. Approximately 40 mL 0,9% </w:t>
      </w:r>
      <w:proofErr w:type="spellStart"/>
      <w:r w:rsidRPr="002A5758">
        <w:t>NaCl</w:t>
      </w:r>
      <w:proofErr w:type="spellEnd"/>
      <w:r w:rsidRPr="002A5758">
        <w:t xml:space="preserve"> was added to the pellet and the solution was </w:t>
      </w:r>
      <w:proofErr w:type="spellStart"/>
      <w:r w:rsidRPr="002A5758">
        <w:t>transfered</w:t>
      </w:r>
      <w:proofErr w:type="spellEnd"/>
      <w:r w:rsidRPr="002A5758">
        <w:t xml:space="preserve"> to a </w:t>
      </w:r>
      <w:proofErr w:type="gramStart"/>
      <w:r w:rsidRPr="002A5758">
        <w:t>50 mL</w:t>
      </w:r>
      <w:proofErr w:type="gramEnd"/>
      <w:r w:rsidRPr="002A5758">
        <w:t xml:space="preserve"> falcon tube. The solution was centrifuged at 6000 rpm for 10 minutes and the supernatant was poured off. The pellet was stored at -18°C until the extraction of the peptidoglycan was conducted.</w:t>
      </w:r>
    </w:p>
    <w:p w14:paraId="4AD9D5F0" w14:textId="77777777" w:rsidR="00172C89" w:rsidRPr="002A5758" w:rsidRDefault="00172C89" w:rsidP="007112A4"/>
    <w:p w14:paraId="28FB9594" w14:textId="77777777" w:rsidR="007112A4" w:rsidRPr="002A5758" w:rsidRDefault="007112A4" w:rsidP="00E01CBD">
      <w:pPr>
        <w:pStyle w:val="Heading3"/>
        <w:numPr>
          <w:ilvl w:val="0"/>
          <w:numId w:val="0"/>
        </w:numPr>
        <w:ind w:left="720" w:hanging="720"/>
      </w:pPr>
      <w:r w:rsidRPr="002A5758">
        <w:t>Peptidoglycan extraction</w:t>
      </w:r>
    </w:p>
    <w:p w14:paraId="56A6260F" w14:textId="77777777" w:rsidR="007112A4" w:rsidRPr="002A5758" w:rsidRDefault="007112A4" w:rsidP="007112A4">
      <w:pPr>
        <w:rPr>
          <w:i/>
          <w:iCs/>
        </w:rPr>
      </w:pPr>
      <w:r w:rsidRPr="002A5758">
        <w:rPr>
          <w:i/>
          <w:iCs/>
        </w:rPr>
        <w:t>Materials</w:t>
      </w:r>
    </w:p>
    <w:p w14:paraId="3F0EEF62" w14:textId="77777777" w:rsidR="007112A4" w:rsidRPr="003258F7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 xml:space="preserve">Protease from Streptomyces </w:t>
      </w:r>
      <w:proofErr w:type="spellStart"/>
      <w:r w:rsidRPr="003258F7">
        <w:rPr>
          <w:rFonts w:ascii="Times New Roman" w:hAnsi="Times New Roman"/>
        </w:rPr>
        <w:t>griseus</w:t>
      </w:r>
      <w:proofErr w:type="spellEnd"/>
      <w:r w:rsidRPr="003258F7">
        <w:rPr>
          <w:rFonts w:ascii="Times New Roman" w:hAnsi="Times New Roman"/>
        </w:rPr>
        <w:t>, Sigma-Aldrich P5147, CAS 9036-06-0</w:t>
      </w:r>
    </w:p>
    <w:p w14:paraId="3B024597" w14:textId="77777777" w:rsidR="007112A4" w:rsidRPr="003258F7" w:rsidRDefault="007112A4" w:rsidP="007112A4">
      <w:pPr>
        <w:numPr>
          <w:ilvl w:val="0"/>
          <w:numId w:val="2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PBS pH 7.3:</w:t>
      </w:r>
    </w:p>
    <w:p w14:paraId="6134742A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proofErr w:type="spellStart"/>
      <w:r w:rsidRPr="003258F7">
        <w:rPr>
          <w:rFonts w:ascii="Times New Roman" w:hAnsi="Times New Roman"/>
        </w:rPr>
        <w:t>NaCl</w:t>
      </w:r>
      <w:proofErr w:type="spellEnd"/>
      <w:r w:rsidRPr="003258F7">
        <w:rPr>
          <w:rFonts w:ascii="Times New Roman" w:hAnsi="Times New Roman"/>
        </w:rPr>
        <w:t>: 8 g, Sigma-Aldrich 31434, CAS 7647-14-5</w:t>
      </w:r>
    </w:p>
    <w:p w14:paraId="345965F2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proofErr w:type="spellStart"/>
      <w:r w:rsidRPr="003258F7">
        <w:rPr>
          <w:rFonts w:ascii="Times New Roman" w:hAnsi="Times New Roman"/>
        </w:rPr>
        <w:t>KCl</w:t>
      </w:r>
      <w:proofErr w:type="spellEnd"/>
      <w:r w:rsidRPr="003258F7">
        <w:rPr>
          <w:rFonts w:ascii="Times New Roman" w:hAnsi="Times New Roman"/>
        </w:rPr>
        <w:t>: 0.2 g, Sigma-Aldrich P9333, CAS 7447-40-7</w:t>
      </w:r>
    </w:p>
    <w:p w14:paraId="64A8C3F6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KH</w:t>
      </w:r>
      <w:r w:rsidRPr="003258F7">
        <w:rPr>
          <w:rFonts w:ascii="Times New Roman" w:hAnsi="Times New Roman"/>
          <w:vertAlign w:val="subscript"/>
        </w:rPr>
        <w:t>2</w:t>
      </w:r>
      <w:r w:rsidRPr="003258F7">
        <w:rPr>
          <w:rFonts w:ascii="Times New Roman" w:hAnsi="Times New Roman"/>
        </w:rPr>
        <w:t>PO</w:t>
      </w:r>
      <w:r w:rsidRPr="003258F7">
        <w:rPr>
          <w:rFonts w:ascii="Times New Roman" w:hAnsi="Times New Roman"/>
          <w:vertAlign w:val="subscript"/>
        </w:rPr>
        <w:t>4</w:t>
      </w:r>
      <w:r w:rsidRPr="003258F7">
        <w:rPr>
          <w:rFonts w:ascii="Times New Roman" w:hAnsi="Times New Roman"/>
        </w:rPr>
        <w:t>:  0.24 g, Sigma-Aldrich P5655, CAS 7778-77-0</w:t>
      </w:r>
    </w:p>
    <w:p w14:paraId="3972A669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Na</w:t>
      </w:r>
      <w:r w:rsidRPr="003258F7">
        <w:rPr>
          <w:rFonts w:ascii="Times New Roman" w:hAnsi="Times New Roman"/>
          <w:vertAlign w:val="subscript"/>
        </w:rPr>
        <w:t>2</w:t>
      </w:r>
      <w:r w:rsidRPr="003258F7">
        <w:rPr>
          <w:rFonts w:ascii="Times New Roman" w:hAnsi="Times New Roman"/>
        </w:rPr>
        <w:t>HPO</w:t>
      </w:r>
      <w:r w:rsidRPr="003258F7">
        <w:rPr>
          <w:rFonts w:ascii="Times New Roman" w:hAnsi="Times New Roman"/>
          <w:vertAlign w:val="subscript"/>
        </w:rPr>
        <w:t>4</w:t>
      </w:r>
      <w:r w:rsidRPr="003258F7">
        <w:rPr>
          <w:rFonts w:ascii="Times New Roman" w:hAnsi="Times New Roman"/>
        </w:rPr>
        <w:t>. 2 H</w:t>
      </w:r>
      <w:r w:rsidRPr="003258F7">
        <w:rPr>
          <w:rFonts w:ascii="Times New Roman" w:hAnsi="Times New Roman"/>
          <w:vertAlign w:val="subscript"/>
        </w:rPr>
        <w:t>2</w:t>
      </w:r>
      <w:r w:rsidRPr="003258F7">
        <w:rPr>
          <w:rFonts w:ascii="Times New Roman" w:hAnsi="Times New Roman"/>
        </w:rPr>
        <w:t>O: 1.44 g, Sigma-Aldrich 30412, CAS 10028-24-7</w:t>
      </w:r>
    </w:p>
    <w:p w14:paraId="7E66CF26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 xml:space="preserve">Add </w:t>
      </w:r>
      <w:proofErr w:type="spellStart"/>
      <w:r w:rsidRPr="003258F7">
        <w:rPr>
          <w:rFonts w:ascii="Times New Roman" w:hAnsi="Times New Roman"/>
        </w:rPr>
        <w:t>Milli</w:t>
      </w:r>
      <w:proofErr w:type="spellEnd"/>
      <w:r w:rsidRPr="003258F7">
        <w:rPr>
          <w:rFonts w:ascii="Times New Roman" w:hAnsi="Times New Roman"/>
        </w:rPr>
        <w:t>-Q water to 1000 mL</w:t>
      </w:r>
    </w:p>
    <w:p w14:paraId="4925F02C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1% Triton-X 100 solution:</w:t>
      </w:r>
    </w:p>
    <w:p w14:paraId="4F7B9C21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1 mL Triton X100, Sigma-Aldrich X100, CAS 9002-93-1</w:t>
      </w:r>
    </w:p>
    <w:p w14:paraId="54217727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 xml:space="preserve">Add </w:t>
      </w:r>
      <w:proofErr w:type="spellStart"/>
      <w:r w:rsidRPr="003258F7">
        <w:rPr>
          <w:rFonts w:ascii="Times New Roman" w:hAnsi="Times New Roman"/>
        </w:rPr>
        <w:t>Milli</w:t>
      </w:r>
      <w:proofErr w:type="spellEnd"/>
      <w:r w:rsidRPr="003258F7">
        <w:rPr>
          <w:rFonts w:ascii="Times New Roman" w:hAnsi="Times New Roman"/>
        </w:rPr>
        <w:t xml:space="preserve"> Q water to 100 mL</w:t>
      </w:r>
    </w:p>
    <w:p w14:paraId="22E4F2DA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 xml:space="preserve">500 </w:t>
      </w:r>
      <w:proofErr w:type="spellStart"/>
      <w:r w:rsidRPr="003258F7">
        <w:rPr>
          <w:rFonts w:ascii="Times New Roman" w:hAnsi="Times New Roman"/>
        </w:rPr>
        <w:t>mM</w:t>
      </w:r>
      <w:proofErr w:type="spellEnd"/>
      <w:r w:rsidRPr="003258F7">
        <w:rPr>
          <w:rFonts w:ascii="Times New Roman" w:hAnsi="Times New Roman"/>
        </w:rPr>
        <w:t xml:space="preserve"> sodium carbonate buffer, pH 9.3:</w:t>
      </w:r>
    </w:p>
    <w:p w14:paraId="44456D50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 xml:space="preserve">500 </w:t>
      </w:r>
      <w:proofErr w:type="spellStart"/>
      <w:r w:rsidRPr="003258F7">
        <w:rPr>
          <w:rFonts w:ascii="Times New Roman" w:hAnsi="Times New Roman"/>
        </w:rPr>
        <w:t>mM</w:t>
      </w:r>
      <w:proofErr w:type="spellEnd"/>
      <w:r w:rsidRPr="003258F7">
        <w:rPr>
          <w:rFonts w:ascii="Times New Roman" w:hAnsi="Times New Roman"/>
        </w:rPr>
        <w:t xml:space="preserve"> sodium carbonate is made from 21 g Na</w:t>
      </w:r>
      <w:r w:rsidRPr="003258F7">
        <w:rPr>
          <w:rFonts w:ascii="Times New Roman" w:hAnsi="Times New Roman"/>
          <w:vertAlign w:val="subscript"/>
        </w:rPr>
        <w:t>2</w:t>
      </w:r>
      <w:r w:rsidRPr="003258F7">
        <w:rPr>
          <w:rFonts w:ascii="Times New Roman" w:hAnsi="Times New Roman"/>
        </w:rPr>
        <w:t>CO</w:t>
      </w:r>
      <w:r w:rsidRPr="003258F7">
        <w:rPr>
          <w:rFonts w:ascii="Times New Roman" w:hAnsi="Times New Roman"/>
          <w:vertAlign w:val="subscript"/>
        </w:rPr>
        <w:t>3</w:t>
      </w:r>
      <w:r w:rsidRPr="003258F7">
        <w:rPr>
          <w:rFonts w:ascii="Times New Roman" w:hAnsi="Times New Roman"/>
        </w:rPr>
        <w:t xml:space="preserve"> (Sigma-Aldrich S7795, CAS 497-19-8) in 500 mL MQ water</w:t>
      </w:r>
    </w:p>
    <w:p w14:paraId="367F60EB" w14:textId="77777777" w:rsidR="007112A4" w:rsidRPr="003258F7" w:rsidRDefault="007112A4" w:rsidP="007112A4">
      <w:pPr>
        <w:numPr>
          <w:ilvl w:val="0"/>
          <w:numId w:val="3"/>
        </w:numPr>
        <w:spacing w:after="240"/>
        <w:ind w:left="354" w:hanging="357"/>
        <w:rPr>
          <w:rFonts w:ascii="Times New Roman" w:hAnsi="Times New Roman"/>
        </w:rPr>
      </w:pPr>
      <w:r w:rsidRPr="003258F7">
        <w:rPr>
          <w:rFonts w:ascii="Times New Roman" w:hAnsi="Times New Roman"/>
        </w:rPr>
        <w:lastRenderedPageBreak/>
        <w:t xml:space="preserve">500 </w:t>
      </w:r>
      <w:proofErr w:type="spellStart"/>
      <w:r w:rsidRPr="003258F7">
        <w:rPr>
          <w:rFonts w:ascii="Times New Roman" w:hAnsi="Times New Roman"/>
        </w:rPr>
        <w:t>mM</w:t>
      </w:r>
      <w:proofErr w:type="spellEnd"/>
      <w:r w:rsidRPr="003258F7">
        <w:rPr>
          <w:rFonts w:ascii="Times New Roman" w:hAnsi="Times New Roman"/>
        </w:rPr>
        <w:t xml:space="preserve"> sodium bicarbonate is made from 72 g NaHCO</w:t>
      </w:r>
      <w:r w:rsidRPr="003258F7">
        <w:rPr>
          <w:rFonts w:ascii="Times New Roman" w:hAnsi="Times New Roman"/>
          <w:vertAlign w:val="subscript"/>
        </w:rPr>
        <w:t>3</w:t>
      </w:r>
      <w:r w:rsidRPr="003258F7">
        <w:rPr>
          <w:rFonts w:ascii="Times New Roman" w:hAnsi="Times New Roman"/>
        </w:rPr>
        <w:t xml:space="preserve"> (Sigma-Aldrich S6014, CAS 144-55-8) in 500 mL MW water</w:t>
      </w:r>
    </w:p>
    <w:p w14:paraId="4FB5DC74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The pH 9.3 buffer is made from 320 mL NaHCO</w:t>
      </w:r>
      <w:r w:rsidRPr="003258F7">
        <w:rPr>
          <w:rFonts w:ascii="Times New Roman" w:hAnsi="Times New Roman"/>
          <w:vertAlign w:val="subscript"/>
        </w:rPr>
        <w:t>3</w:t>
      </w:r>
      <w:r w:rsidRPr="003258F7">
        <w:rPr>
          <w:rFonts w:ascii="Times New Roman" w:hAnsi="Times New Roman"/>
        </w:rPr>
        <w:t xml:space="preserve"> and 80 mL Na</w:t>
      </w:r>
      <w:r w:rsidRPr="003258F7">
        <w:rPr>
          <w:rFonts w:ascii="Times New Roman" w:hAnsi="Times New Roman"/>
          <w:vertAlign w:val="subscript"/>
        </w:rPr>
        <w:t>2</w:t>
      </w:r>
      <w:r w:rsidRPr="003258F7">
        <w:rPr>
          <w:rFonts w:ascii="Times New Roman" w:hAnsi="Times New Roman"/>
        </w:rPr>
        <w:t>CO</w:t>
      </w:r>
      <w:r w:rsidRPr="003258F7">
        <w:rPr>
          <w:rFonts w:ascii="Times New Roman" w:hAnsi="Times New Roman"/>
          <w:vertAlign w:val="subscript"/>
        </w:rPr>
        <w:t>3</w:t>
      </w:r>
      <w:r w:rsidRPr="003258F7">
        <w:rPr>
          <w:rFonts w:ascii="Times New Roman" w:hAnsi="Times New Roman"/>
        </w:rPr>
        <w:t xml:space="preserve"> and adjusting pH with </w:t>
      </w:r>
      <w:proofErr w:type="spellStart"/>
      <w:r w:rsidRPr="003258F7">
        <w:rPr>
          <w:rFonts w:ascii="Times New Roman" w:hAnsi="Times New Roman"/>
        </w:rPr>
        <w:t>HCl</w:t>
      </w:r>
      <w:proofErr w:type="spellEnd"/>
    </w:p>
    <w:p w14:paraId="0ED73A1E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 xml:space="preserve">Phenol solution with 10 </w:t>
      </w:r>
      <w:proofErr w:type="spellStart"/>
      <w:r w:rsidRPr="003258F7">
        <w:rPr>
          <w:rFonts w:ascii="Times New Roman" w:hAnsi="Times New Roman"/>
        </w:rPr>
        <w:t>mM</w:t>
      </w:r>
      <w:proofErr w:type="spellEnd"/>
      <w:r w:rsidRPr="003258F7">
        <w:rPr>
          <w:rFonts w:ascii="Times New Roman" w:hAnsi="Times New Roman"/>
        </w:rPr>
        <w:t xml:space="preserve"> </w:t>
      </w:r>
      <w:proofErr w:type="spellStart"/>
      <w:r w:rsidRPr="003258F7">
        <w:rPr>
          <w:rFonts w:ascii="Times New Roman" w:hAnsi="Times New Roman"/>
        </w:rPr>
        <w:t>Tris</w:t>
      </w:r>
      <w:proofErr w:type="spellEnd"/>
      <w:r w:rsidRPr="003258F7">
        <w:rPr>
          <w:rFonts w:ascii="Times New Roman" w:hAnsi="Times New Roman"/>
        </w:rPr>
        <w:t xml:space="preserve"> </w:t>
      </w:r>
      <w:proofErr w:type="spellStart"/>
      <w:r w:rsidRPr="003258F7">
        <w:rPr>
          <w:rFonts w:ascii="Times New Roman" w:hAnsi="Times New Roman"/>
        </w:rPr>
        <w:t>HCl</w:t>
      </w:r>
      <w:proofErr w:type="spellEnd"/>
      <w:r w:rsidRPr="003258F7">
        <w:rPr>
          <w:rFonts w:ascii="Times New Roman" w:hAnsi="Times New Roman"/>
        </w:rPr>
        <w:t xml:space="preserve">, pH 8.0, 1 </w:t>
      </w:r>
      <w:proofErr w:type="spellStart"/>
      <w:r w:rsidRPr="003258F7">
        <w:rPr>
          <w:rFonts w:ascii="Times New Roman" w:hAnsi="Times New Roman"/>
        </w:rPr>
        <w:t>mM</w:t>
      </w:r>
      <w:proofErr w:type="spellEnd"/>
      <w:r w:rsidRPr="003258F7">
        <w:rPr>
          <w:rFonts w:ascii="Times New Roman" w:hAnsi="Times New Roman"/>
        </w:rPr>
        <w:t xml:space="preserve"> EDTA, Sigma-Aldrich P4557, CAS 108-95-2</w:t>
      </w:r>
    </w:p>
    <w:p w14:paraId="71DD3A8E" w14:textId="77777777" w:rsidR="007112A4" w:rsidRPr="003258F7" w:rsidRDefault="007112A4" w:rsidP="007112A4">
      <w:pPr>
        <w:numPr>
          <w:ilvl w:val="0"/>
          <w:numId w:val="3"/>
        </w:numPr>
        <w:ind w:left="360"/>
        <w:rPr>
          <w:rFonts w:ascii="Times New Roman" w:hAnsi="Times New Roman"/>
        </w:rPr>
      </w:pPr>
      <w:r w:rsidRPr="003258F7">
        <w:rPr>
          <w:rFonts w:ascii="Times New Roman" w:hAnsi="Times New Roman"/>
        </w:rPr>
        <w:t>Acetone, Sigma-Aldrich 32201-M, CAS 67-64-1</w:t>
      </w:r>
    </w:p>
    <w:p w14:paraId="4F1C597D" w14:textId="77777777" w:rsidR="007112A4" w:rsidRPr="003258F7" w:rsidRDefault="007112A4" w:rsidP="007112A4">
      <w:pPr>
        <w:numPr>
          <w:ilvl w:val="0"/>
          <w:numId w:val="3"/>
        </w:numPr>
        <w:spacing w:after="240"/>
        <w:ind w:left="354" w:hanging="357"/>
        <w:rPr>
          <w:rFonts w:ascii="Times New Roman" w:hAnsi="Times New Roman"/>
        </w:rPr>
      </w:pPr>
      <w:r w:rsidRPr="003258F7">
        <w:rPr>
          <w:rFonts w:ascii="Times New Roman" w:hAnsi="Times New Roman"/>
        </w:rPr>
        <w:t>Ethanol, 96%, CCS Healthcare 1680643, CAS 64-17-5</w:t>
      </w:r>
    </w:p>
    <w:p w14:paraId="3FEA9C7F" w14:textId="77777777" w:rsidR="00571EEF" w:rsidRDefault="007112A4">
      <w:r w:rsidRPr="002A5758">
        <w:rPr>
          <w:i/>
          <w:iCs/>
        </w:rPr>
        <w:t xml:space="preserve">L. </w:t>
      </w:r>
      <w:proofErr w:type="spellStart"/>
      <w:r w:rsidRPr="002A5758">
        <w:rPr>
          <w:i/>
          <w:iCs/>
        </w:rPr>
        <w:t>johnsonii</w:t>
      </w:r>
      <w:proofErr w:type="spellEnd"/>
      <w:r w:rsidRPr="002A5758">
        <w:t xml:space="preserve"> cell material was freeze dried. The freeze</w:t>
      </w:r>
      <w:r>
        <w:t>-</w:t>
      </w:r>
      <w:r w:rsidRPr="002A5758">
        <w:t xml:space="preserve">dried material (525 mg) was suspended in PBS (40 mL) in a 50 mL Falcon tube. The suspension was shaken for 2 h @ 700 rpm in a </w:t>
      </w:r>
      <w:proofErr w:type="spellStart"/>
      <w:r w:rsidRPr="002A5758">
        <w:t>thermoshaker</w:t>
      </w:r>
      <w:proofErr w:type="spellEnd"/>
      <w:r w:rsidRPr="002A5758">
        <w:t xml:space="preserve"> at room temperature. Streptomyces </w:t>
      </w:r>
      <w:proofErr w:type="spellStart"/>
      <w:r w:rsidRPr="002A5758">
        <w:t>griseus</w:t>
      </w:r>
      <w:proofErr w:type="spellEnd"/>
      <w:r w:rsidRPr="002A5758">
        <w:t xml:space="preserve"> protease (55 mg) was then added and the suspension was incubated 6 h @ 37 C in the </w:t>
      </w:r>
      <w:proofErr w:type="spellStart"/>
      <w:r w:rsidRPr="002A5758">
        <w:t>thermoshaker</w:t>
      </w:r>
      <w:proofErr w:type="spellEnd"/>
      <w:r w:rsidRPr="002A5758">
        <w:t>. It was then centrifuged 20 min @ 1900 g at room temperature, and the supernatant was decanted. The pellet was re-suspended in 1% Triton X-100 (40 mL) and shaken overnight @ 37 C. After another centrifugation and decantation, the pellet was re-suspended in PBS (40 mL) and protease (55 mg) added again. The suspension was again incubated 6h @ 37 C, centrifuged and decanted. The pellet was re-suspended in PBS (40 mL) and shaken overnight @ 37 C. This washing procedure was repeated once more with PBS (40 mL, 30 min agitation), then with 50% ethanol/water (40 mL, 30 min agitation). The pellet was then split into two Falcon tubes. To each tube was added phenol solution (15 mL) pre-heated to 40 C. The suspensions were shaken 10 min @ 40 C, and then added 96% ethanol (25 mL to each tube), centrifuged and decanted. The pellets were further washed with acetone (40 mL in each tube) and 96% ethanol (40 mL in each tube), before being freeze dried. Combining the pellets from the two tubes yielded 80 mg purified peptidoglycan as a white powder.</w:t>
      </w:r>
    </w:p>
    <w:p w14:paraId="7A98D576" w14:textId="77777777" w:rsidR="00571EEF" w:rsidRDefault="00571EEF"/>
    <w:p w14:paraId="44B12B3E" w14:textId="77777777" w:rsidR="00571EEF" w:rsidRPr="00571EEF" w:rsidRDefault="00571EEF" w:rsidP="00571EE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71EEF">
        <w:rPr>
          <w:noProof/>
        </w:rPr>
        <w:t>1.</w:t>
      </w:r>
      <w:r w:rsidRPr="00571EEF">
        <w:rPr>
          <w:noProof/>
        </w:rPr>
        <w:tab/>
        <w:t xml:space="preserve">Lichtenberg, J.; Perez Calvo, E.; Madsen, K.; Ostergaard Lund, T.; Kramer Birkved, F.; van Cauwenberghe, S.; Mourier, M.; Wulf-Andersen, L.; Jansman, A. J. M.; Lopez-Ulibarri, R., Safety evaluation of a novel muramidase for feed application. </w:t>
      </w:r>
      <w:r w:rsidRPr="00571EEF">
        <w:rPr>
          <w:i/>
          <w:noProof/>
        </w:rPr>
        <w:t xml:space="preserve">Regul Toxicol Pharmacol </w:t>
      </w:r>
      <w:r w:rsidRPr="00571EEF">
        <w:rPr>
          <w:b/>
          <w:noProof/>
        </w:rPr>
        <w:t>2017,</w:t>
      </w:r>
      <w:r w:rsidRPr="00571EEF">
        <w:rPr>
          <w:noProof/>
        </w:rPr>
        <w:t xml:space="preserve"> 89, 57-69.</w:t>
      </w:r>
    </w:p>
    <w:p w14:paraId="0A4F4FDE" w14:textId="77777777" w:rsidR="00571EEF" w:rsidRPr="00571EEF" w:rsidRDefault="00571EEF" w:rsidP="00571EEF">
      <w:pPr>
        <w:pStyle w:val="EndNoteBibliography"/>
        <w:ind w:left="720" w:hanging="720"/>
        <w:rPr>
          <w:noProof/>
        </w:rPr>
      </w:pPr>
      <w:r w:rsidRPr="00571EEF">
        <w:rPr>
          <w:noProof/>
        </w:rPr>
        <w:t>2.</w:t>
      </w:r>
      <w:r w:rsidRPr="00571EEF">
        <w:rPr>
          <w:noProof/>
        </w:rPr>
        <w:tab/>
        <w:t xml:space="preserve">Peng, Y.; Leung, H. C. M.; Yiu, S. M.; Chin, F. Y. L., IDBA - A Practical Iterative de Bruijn Graph De Novo Assembler. </w:t>
      </w:r>
      <w:r w:rsidRPr="00571EEF">
        <w:rPr>
          <w:i/>
          <w:noProof/>
        </w:rPr>
        <w:t xml:space="preserve">Lect N Bioinformat </w:t>
      </w:r>
      <w:r w:rsidRPr="00571EEF">
        <w:rPr>
          <w:b/>
          <w:noProof/>
        </w:rPr>
        <w:t>2010,</w:t>
      </w:r>
      <w:r w:rsidRPr="00571EEF">
        <w:rPr>
          <w:noProof/>
        </w:rPr>
        <w:t xml:space="preserve"> 6044, 426-440.</w:t>
      </w:r>
    </w:p>
    <w:p w14:paraId="5609F2D6" w14:textId="77777777" w:rsidR="00571EEF" w:rsidRPr="00571EEF" w:rsidRDefault="00571EEF" w:rsidP="00571EEF">
      <w:pPr>
        <w:pStyle w:val="EndNoteBibliography"/>
        <w:ind w:left="720" w:hanging="720"/>
        <w:rPr>
          <w:noProof/>
        </w:rPr>
      </w:pPr>
      <w:r w:rsidRPr="00571EEF">
        <w:rPr>
          <w:noProof/>
        </w:rPr>
        <w:t>3.</w:t>
      </w:r>
      <w:r w:rsidRPr="00571EEF">
        <w:rPr>
          <w:noProof/>
        </w:rPr>
        <w:tab/>
        <w:t xml:space="preserve">Ter-Hovhannisyan, V.; Lomsadze, A.; Chernoff, Y. O.; Borodovsky, M., Gene prediction in novel fungal genomes using an ab initio algorithm with unsupervised training. </w:t>
      </w:r>
      <w:r w:rsidRPr="00571EEF">
        <w:rPr>
          <w:i/>
          <w:noProof/>
        </w:rPr>
        <w:t xml:space="preserve">Genome Res </w:t>
      </w:r>
      <w:r w:rsidRPr="00571EEF">
        <w:rPr>
          <w:b/>
          <w:noProof/>
        </w:rPr>
        <w:t>2008,</w:t>
      </w:r>
      <w:r w:rsidRPr="00571EEF">
        <w:rPr>
          <w:noProof/>
        </w:rPr>
        <w:t xml:space="preserve"> 18, (12), 1979-90.</w:t>
      </w:r>
    </w:p>
    <w:p w14:paraId="0C18A3F5" w14:textId="77777777" w:rsidR="00571EEF" w:rsidRPr="00571EEF" w:rsidRDefault="00571EEF" w:rsidP="00571EEF">
      <w:pPr>
        <w:pStyle w:val="EndNoteBibliography"/>
        <w:ind w:left="720" w:hanging="720"/>
        <w:rPr>
          <w:noProof/>
        </w:rPr>
      </w:pPr>
      <w:r w:rsidRPr="00571EEF">
        <w:rPr>
          <w:noProof/>
        </w:rPr>
        <w:t>4.</w:t>
      </w:r>
      <w:r w:rsidRPr="00571EEF">
        <w:rPr>
          <w:noProof/>
        </w:rPr>
        <w:tab/>
        <w:t xml:space="preserve">Altschul, S. F.; Gish, W.; Miller, W.; Myers, E. W.; Lipman, D. J., Basic local alignment search tool. </w:t>
      </w:r>
      <w:r w:rsidRPr="00571EEF">
        <w:rPr>
          <w:i/>
          <w:noProof/>
        </w:rPr>
        <w:t xml:space="preserve">J Mol Biol </w:t>
      </w:r>
      <w:r w:rsidRPr="00571EEF">
        <w:rPr>
          <w:b/>
          <w:noProof/>
        </w:rPr>
        <w:t>1990,</w:t>
      </w:r>
      <w:r w:rsidRPr="00571EEF">
        <w:rPr>
          <w:noProof/>
        </w:rPr>
        <w:t xml:space="preserve"> 215, (3), 403-10.</w:t>
      </w:r>
    </w:p>
    <w:p w14:paraId="4D0A1A11" w14:textId="3F64C964" w:rsidR="00B619C5" w:rsidRDefault="00571EEF">
      <w:r>
        <w:fldChar w:fldCharType="end"/>
      </w:r>
    </w:p>
    <w:sectPr w:rsidR="00B619C5" w:rsidSect="003368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37A51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5207EA"/>
    <w:multiLevelType w:val="hybridMultilevel"/>
    <w:tmpl w:val="7512D016"/>
    <w:lvl w:ilvl="0" w:tplc="2CA04EE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0F0727"/>
    <w:multiLevelType w:val="hybridMultilevel"/>
    <w:tmpl w:val="9F4C934A"/>
    <w:lvl w:ilvl="0" w:tplc="2CA04EE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845FC0"/>
    <w:multiLevelType w:val="hybridMultilevel"/>
    <w:tmpl w:val="0AE08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753068"/>
    <w:multiLevelType w:val="multilevel"/>
    <w:tmpl w:val="18803FA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e2w9stdazpdespzcxva94z9tsv99s5ats&quot;&gt;GH25_Supplementary&lt;record-ids&gt;&lt;item&gt;1&lt;/item&gt;&lt;/record-ids&gt;&lt;/item&gt;&lt;/Libraries&gt;"/>
  </w:docVars>
  <w:rsids>
    <w:rsidRoot w:val="007112A4"/>
    <w:rsid w:val="0000205E"/>
    <w:rsid w:val="0001130A"/>
    <w:rsid w:val="00037239"/>
    <w:rsid w:val="0004191A"/>
    <w:rsid w:val="0004626C"/>
    <w:rsid w:val="00052644"/>
    <w:rsid w:val="0006198B"/>
    <w:rsid w:val="00074BDD"/>
    <w:rsid w:val="00077BDA"/>
    <w:rsid w:val="000831DE"/>
    <w:rsid w:val="00087726"/>
    <w:rsid w:val="00095E8A"/>
    <w:rsid w:val="000B14E6"/>
    <w:rsid w:val="000B6E5C"/>
    <w:rsid w:val="000C0E6C"/>
    <w:rsid w:val="000C3470"/>
    <w:rsid w:val="000D0F10"/>
    <w:rsid w:val="000D4CBE"/>
    <w:rsid w:val="000D65F1"/>
    <w:rsid w:val="000F6F06"/>
    <w:rsid w:val="0010041B"/>
    <w:rsid w:val="00100865"/>
    <w:rsid w:val="001019EC"/>
    <w:rsid w:val="00104C74"/>
    <w:rsid w:val="001057EC"/>
    <w:rsid w:val="00137E3C"/>
    <w:rsid w:val="0014006E"/>
    <w:rsid w:val="001417A1"/>
    <w:rsid w:val="001534FB"/>
    <w:rsid w:val="001558F4"/>
    <w:rsid w:val="00163F32"/>
    <w:rsid w:val="00172C89"/>
    <w:rsid w:val="0018014A"/>
    <w:rsid w:val="00180461"/>
    <w:rsid w:val="001845C1"/>
    <w:rsid w:val="00185F50"/>
    <w:rsid w:val="001B2973"/>
    <w:rsid w:val="001C5272"/>
    <w:rsid w:val="001D0334"/>
    <w:rsid w:val="001E3851"/>
    <w:rsid w:val="001E55D9"/>
    <w:rsid w:val="001F14D0"/>
    <w:rsid w:val="001F1B0F"/>
    <w:rsid w:val="002110A9"/>
    <w:rsid w:val="0021523A"/>
    <w:rsid w:val="00215BE4"/>
    <w:rsid w:val="00220954"/>
    <w:rsid w:val="00225599"/>
    <w:rsid w:val="00227522"/>
    <w:rsid w:val="00235B85"/>
    <w:rsid w:val="002464A7"/>
    <w:rsid w:val="00262969"/>
    <w:rsid w:val="0026296F"/>
    <w:rsid w:val="00270351"/>
    <w:rsid w:val="002735DB"/>
    <w:rsid w:val="002849EB"/>
    <w:rsid w:val="00287309"/>
    <w:rsid w:val="002A2187"/>
    <w:rsid w:val="002A39EE"/>
    <w:rsid w:val="002A506A"/>
    <w:rsid w:val="002B02D2"/>
    <w:rsid w:val="002B457D"/>
    <w:rsid w:val="002B6B91"/>
    <w:rsid w:val="002C00E8"/>
    <w:rsid w:val="002C4537"/>
    <w:rsid w:val="002C45C4"/>
    <w:rsid w:val="002D2711"/>
    <w:rsid w:val="002E31C1"/>
    <w:rsid w:val="002E5698"/>
    <w:rsid w:val="00301813"/>
    <w:rsid w:val="00326218"/>
    <w:rsid w:val="00331AC1"/>
    <w:rsid w:val="003340BF"/>
    <w:rsid w:val="00335FE9"/>
    <w:rsid w:val="003368EB"/>
    <w:rsid w:val="00337DEE"/>
    <w:rsid w:val="003523CC"/>
    <w:rsid w:val="00362C44"/>
    <w:rsid w:val="00365F43"/>
    <w:rsid w:val="003825CC"/>
    <w:rsid w:val="00391B3A"/>
    <w:rsid w:val="003C55A3"/>
    <w:rsid w:val="003C6976"/>
    <w:rsid w:val="003C6E13"/>
    <w:rsid w:val="003E5713"/>
    <w:rsid w:val="003F1897"/>
    <w:rsid w:val="003F4DDE"/>
    <w:rsid w:val="003F769E"/>
    <w:rsid w:val="0040001C"/>
    <w:rsid w:val="00410ADA"/>
    <w:rsid w:val="0041408C"/>
    <w:rsid w:val="00454BA5"/>
    <w:rsid w:val="00454CF7"/>
    <w:rsid w:val="00460C0D"/>
    <w:rsid w:val="00484F62"/>
    <w:rsid w:val="00494F1B"/>
    <w:rsid w:val="004A0690"/>
    <w:rsid w:val="004A3B35"/>
    <w:rsid w:val="004B6496"/>
    <w:rsid w:val="004B7111"/>
    <w:rsid w:val="004C1514"/>
    <w:rsid w:val="004D0227"/>
    <w:rsid w:val="004D44FF"/>
    <w:rsid w:val="004E50F3"/>
    <w:rsid w:val="005070BF"/>
    <w:rsid w:val="00513695"/>
    <w:rsid w:val="00514A4F"/>
    <w:rsid w:val="00531C90"/>
    <w:rsid w:val="005326A8"/>
    <w:rsid w:val="0054481A"/>
    <w:rsid w:val="00555A75"/>
    <w:rsid w:val="00562FA2"/>
    <w:rsid w:val="00567AF7"/>
    <w:rsid w:val="00567F51"/>
    <w:rsid w:val="00571EEF"/>
    <w:rsid w:val="00597A1E"/>
    <w:rsid w:val="005A6508"/>
    <w:rsid w:val="005B7919"/>
    <w:rsid w:val="005D42E9"/>
    <w:rsid w:val="005D5883"/>
    <w:rsid w:val="005F2955"/>
    <w:rsid w:val="005F674F"/>
    <w:rsid w:val="00621D3C"/>
    <w:rsid w:val="006435BD"/>
    <w:rsid w:val="006554D5"/>
    <w:rsid w:val="00656B11"/>
    <w:rsid w:val="00656F10"/>
    <w:rsid w:val="00667302"/>
    <w:rsid w:val="00667FCF"/>
    <w:rsid w:val="00683449"/>
    <w:rsid w:val="00684AF6"/>
    <w:rsid w:val="006872C7"/>
    <w:rsid w:val="006976B6"/>
    <w:rsid w:val="006B4999"/>
    <w:rsid w:val="006C4584"/>
    <w:rsid w:val="006C575B"/>
    <w:rsid w:val="006E75C1"/>
    <w:rsid w:val="006F4EB6"/>
    <w:rsid w:val="0070206E"/>
    <w:rsid w:val="007048FA"/>
    <w:rsid w:val="007109A2"/>
    <w:rsid w:val="00710C1F"/>
    <w:rsid w:val="007112A4"/>
    <w:rsid w:val="0073434E"/>
    <w:rsid w:val="0075373F"/>
    <w:rsid w:val="007667A9"/>
    <w:rsid w:val="0076785C"/>
    <w:rsid w:val="00772FEC"/>
    <w:rsid w:val="00792E86"/>
    <w:rsid w:val="007B15C4"/>
    <w:rsid w:val="007B6336"/>
    <w:rsid w:val="007B7735"/>
    <w:rsid w:val="007C6FBF"/>
    <w:rsid w:val="007D41D5"/>
    <w:rsid w:val="007D4311"/>
    <w:rsid w:val="007E2BC6"/>
    <w:rsid w:val="007F2EDA"/>
    <w:rsid w:val="007F536A"/>
    <w:rsid w:val="007F7573"/>
    <w:rsid w:val="008008EC"/>
    <w:rsid w:val="00807760"/>
    <w:rsid w:val="008108BD"/>
    <w:rsid w:val="00812232"/>
    <w:rsid w:val="008343CF"/>
    <w:rsid w:val="008345FE"/>
    <w:rsid w:val="008431BF"/>
    <w:rsid w:val="00845A07"/>
    <w:rsid w:val="00857EAE"/>
    <w:rsid w:val="00862E6C"/>
    <w:rsid w:val="00876BC9"/>
    <w:rsid w:val="008825E4"/>
    <w:rsid w:val="008833FD"/>
    <w:rsid w:val="00890735"/>
    <w:rsid w:val="008A1374"/>
    <w:rsid w:val="008D3046"/>
    <w:rsid w:val="008D3EB3"/>
    <w:rsid w:val="008F72A4"/>
    <w:rsid w:val="00901E13"/>
    <w:rsid w:val="0090492D"/>
    <w:rsid w:val="00906F7E"/>
    <w:rsid w:val="00933689"/>
    <w:rsid w:val="009336F7"/>
    <w:rsid w:val="00936866"/>
    <w:rsid w:val="00950837"/>
    <w:rsid w:val="00967795"/>
    <w:rsid w:val="0096799B"/>
    <w:rsid w:val="0097788B"/>
    <w:rsid w:val="009856E4"/>
    <w:rsid w:val="0099644E"/>
    <w:rsid w:val="009D06F5"/>
    <w:rsid w:val="009E5C7D"/>
    <w:rsid w:val="009F44C2"/>
    <w:rsid w:val="009F5154"/>
    <w:rsid w:val="00A20A56"/>
    <w:rsid w:val="00A2100C"/>
    <w:rsid w:val="00A2116A"/>
    <w:rsid w:val="00A24A16"/>
    <w:rsid w:val="00A34718"/>
    <w:rsid w:val="00A37DB0"/>
    <w:rsid w:val="00A46F3B"/>
    <w:rsid w:val="00A47C96"/>
    <w:rsid w:val="00A6149B"/>
    <w:rsid w:val="00A64B25"/>
    <w:rsid w:val="00A826C2"/>
    <w:rsid w:val="00AC18C5"/>
    <w:rsid w:val="00AC2BE8"/>
    <w:rsid w:val="00AD47EF"/>
    <w:rsid w:val="00AE1AF8"/>
    <w:rsid w:val="00AE7C9E"/>
    <w:rsid w:val="00AE7E5D"/>
    <w:rsid w:val="00AF1CF4"/>
    <w:rsid w:val="00AF61D4"/>
    <w:rsid w:val="00B159E0"/>
    <w:rsid w:val="00B335A8"/>
    <w:rsid w:val="00B347F4"/>
    <w:rsid w:val="00B4141E"/>
    <w:rsid w:val="00B615C5"/>
    <w:rsid w:val="00B619C5"/>
    <w:rsid w:val="00B61ECF"/>
    <w:rsid w:val="00B6264D"/>
    <w:rsid w:val="00B736CB"/>
    <w:rsid w:val="00B826BF"/>
    <w:rsid w:val="00B96513"/>
    <w:rsid w:val="00BA284B"/>
    <w:rsid w:val="00BC1129"/>
    <w:rsid w:val="00BC2AD4"/>
    <w:rsid w:val="00BC32E2"/>
    <w:rsid w:val="00BC5261"/>
    <w:rsid w:val="00BF0A34"/>
    <w:rsid w:val="00BF187B"/>
    <w:rsid w:val="00C13241"/>
    <w:rsid w:val="00C1661E"/>
    <w:rsid w:val="00C25E07"/>
    <w:rsid w:val="00C37F14"/>
    <w:rsid w:val="00C503FF"/>
    <w:rsid w:val="00C52FAB"/>
    <w:rsid w:val="00C63AB4"/>
    <w:rsid w:val="00C63E86"/>
    <w:rsid w:val="00C729A2"/>
    <w:rsid w:val="00C95790"/>
    <w:rsid w:val="00CA071C"/>
    <w:rsid w:val="00CA4001"/>
    <w:rsid w:val="00CB1A8E"/>
    <w:rsid w:val="00CB54D0"/>
    <w:rsid w:val="00CB6DD2"/>
    <w:rsid w:val="00CC0649"/>
    <w:rsid w:val="00CD6D40"/>
    <w:rsid w:val="00CE0627"/>
    <w:rsid w:val="00CF0C93"/>
    <w:rsid w:val="00CF75BD"/>
    <w:rsid w:val="00D04A47"/>
    <w:rsid w:val="00D32A2B"/>
    <w:rsid w:val="00D34B86"/>
    <w:rsid w:val="00D40B7D"/>
    <w:rsid w:val="00D80E49"/>
    <w:rsid w:val="00D85BCB"/>
    <w:rsid w:val="00D95959"/>
    <w:rsid w:val="00DB57D0"/>
    <w:rsid w:val="00DD1E13"/>
    <w:rsid w:val="00DD3F33"/>
    <w:rsid w:val="00DE1400"/>
    <w:rsid w:val="00DF465B"/>
    <w:rsid w:val="00E01239"/>
    <w:rsid w:val="00E01CBD"/>
    <w:rsid w:val="00E20D7D"/>
    <w:rsid w:val="00E4031C"/>
    <w:rsid w:val="00E46618"/>
    <w:rsid w:val="00E5472C"/>
    <w:rsid w:val="00E74079"/>
    <w:rsid w:val="00E772F9"/>
    <w:rsid w:val="00E8644A"/>
    <w:rsid w:val="00E87C3D"/>
    <w:rsid w:val="00EC4276"/>
    <w:rsid w:val="00EE6B48"/>
    <w:rsid w:val="00EF7555"/>
    <w:rsid w:val="00F126C9"/>
    <w:rsid w:val="00F16471"/>
    <w:rsid w:val="00F17D63"/>
    <w:rsid w:val="00F37691"/>
    <w:rsid w:val="00F37F3E"/>
    <w:rsid w:val="00F71A7C"/>
    <w:rsid w:val="00FB2102"/>
    <w:rsid w:val="00FB522A"/>
    <w:rsid w:val="00FB7616"/>
    <w:rsid w:val="00FD3332"/>
    <w:rsid w:val="00FE2281"/>
    <w:rsid w:val="00FE51CF"/>
    <w:rsid w:val="00FE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3B3D"/>
  <w15:chartTrackingRefBased/>
  <w15:docId w15:val="{BDC271A2-5D2A-F34F-9BF9-79D00D0D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2A4"/>
    <w:pPr>
      <w:spacing w:line="34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/>
    </w:rPr>
  </w:style>
  <w:style w:type="paragraph" w:styleId="Heading1">
    <w:name w:val="heading 1"/>
    <w:basedOn w:val="Normal"/>
    <w:link w:val="Heading1Char"/>
    <w:uiPriority w:val="99"/>
    <w:qFormat/>
    <w:rsid w:val="007112A4"/>
    <w:pPr>
      <w:numPr>
        <w:numId w:val="4"/>
      </w:numPr>
      <w:spacing w:after="240" w:line="480" w:lineRule="auto"/>
      <w:outlineLvl w:val="0"/>
    </w:pPr>
    <w:rPr>
      <w:rFonts w:ascii="Times New Roman" w:hAnsi="Times New Roman"/>
      <w:b/>
      <w:bCs/>
      <w:color w:val="auto"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E01CBD"/>
    <w:pPr>
      <w:keepNext/>
      <w:numPr>
        <w:ilvl w:val="1"/>
        <w:numId w:val="4"/>
      </w:numPr>
      <w:spacing w:after="240" w:line="240" w:lineRule="auto"/>
      <w:outlineLvl w:val="1"/>
    </w:pPr>
    <w:rPr>
      <w:rFonts w:ascii="Times New Roman" w:hAnsi="Times New Roman" w:cs="Cambria"/>
      <w:b/>
      <w:bCs/>
      <w:iCs/>
      <w:color w:val="auto"/>
      <w:sz w:val="36"/>
      <w:szCs w:val="28"/>
      <w:lang w:val="en-GB" w:eastAsia="en-US"/>
    </w:rPr>
  </w:style>
  <w:style w:type="paragraph" w:styleId="Heading3">
    <w:name w:val="heading 3"/>
    <w:basedOn w:val="Heading2"/>
    <w:next w:val="Normal"/>
    <w:link w:val="Heading3Char"/>
    <w:unhideWhenUsed/>
    <w:qFormat/>
    <w:rsid w:val="00E01CBD"/>
    <w:pPr>
      <w:keepLines/>
      <w:numPr>
        <w:ilvl w:val="2"/>
      </w:numPr>
      <w:outlineLvl w:val="2"/>
    </w:pPr>
    <w:rPr>
      <w:rFonts w:eastAsiaTheme="majorEastAsia" w:cstheme="majorBidi"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2A4"/>
    <w:pPr>
      <w:keepNext/>
      <w:keepLines/>
      <w:numPr>
        <w:ilvl w:val="3"/>
        <w:numId w:val="4"/>
      </w:numPr>
      <w:suppressAutoHyphen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2A4"/>
    <w:pPr>
      <w:keepNext/>
      <w:keepLines/>
      <w:numPr>
        <w:ilvl w:val="4"/>
        <w:numId w:val="4"/>
      </w:numPr>
      <w:suppressAutoHyphens/>
      <w:spacing w:before="4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2A4"/>
    <w:pPr>
      <w:keepNext/>
      <w:keepLines/>
      <w:numPr>
        <w:ilvl w:val="5"/>
        <w:numId w:val="4"/>
      </w:numPr>
      <w:suppressAutoHyphen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2A4"/>
    <w:pPr>
      <w:keepNext/>
      <w:keepLines/>
      <w:numPr>
        <w:ilvl w:val="6"/>
        <w:numId w:val="4"/>
      </w:numPr>
      <w:suppressAutoHyphen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2A4"/>
    <w:pPr>
      <w:keepNext/>
      <w:keepLines/>
      <w:numPr>
        <w:ilvl w:val="7"/>
        <w:numId w:val="4"/>
      </w:numPr>
      <w:suppressAutoHyphen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2A4"/>
    <w:pPr>
      <w:keepNext/>
      <w:keepLines/>
      <w:numPr>
        <w:ilvl w:val="8"/>
        <w:numId w:val="4"/>
      </w:numPr>
      <w:suppressAutoHyphen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112A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1CBD"/>
    <w:rPr>
      <w:rFonts w:ascii="Times New Roman" w:eastAsia="Times New Roman" w:hAnsi="Times New Roman" w:cs="Cambria"/>
      <w:b/>
      <w:bCs/>
      <w:iCs/>
      <w:sz w:val="36"/>
      <w:szCs w:val="28"/>
    </w:rPr>
  </w:style>
  <w:style w:type="character" w:customStyle="1" w:styleId="Heading3Char">
    <w:name w:val="Heading 3 Char"/>
    <w:basedOn w:val="DefaultParagraphFont"/>
    <w:link w:val="Heading3"/>
    <w:rsid w:val="00E01CBD"/>
    <w:rPr>
      <w:rFonts w:ascii="Times New Roman" w:eastAsiaTheme="majorEastAsia" w:hAnsi="Times New Roman" w:cstheme="majorBidi"/>
      <w:b/>
      <w:bCs/>
      <w:i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2A4"/>
    <w:rPr>
      <w:rFonts w:asciiTheme="majorHAnsi" w:eastAsiaTheme="majorEastAsia" w:hAnsiTheme="majorHAnsi" w:cstheme="majorBidi"/>
      <w:i/>
      <w:iCs/>
      <w:color w:val="2F5496" w:themeColor="accent1" w:themeShade="BF"/>
      <w:lang w:eastAsia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2A4"/>
    <w:rPr>
      <w:rFonts w:asciiTheme="majorHAnsi" w:eastAsiaTheme="majorEastAsia" w:hAnsiTheme="majorHAnsi" w:cstheme="majorBidi"/>
      <w:color w:val="2F5496" w:themeColor="accent1" w:themeShade="BF"/>
      <w:lang w:eastAsia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2A4"/>
    <w:rPr>
      <w:rFonts w:asciiTheme="majorHAnsi" w:eastAsiaTheme="majorEastAsia" w:hAnsiTheme="majorHAnsi" w:cstheme="majorBidi"/>
      <w:color w:val="1F3763" w:themeColor="accent1" w:themeShade="7F"/>
      <w:lang w:eastAsia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2A4"/>
    <w:rPr>
      <w:rFonts w:asciiTheme="majorHAnsi" w:eastAsiaTheme="majorEastAsia" w:hAnsiTheme="majorHAnsi" w:cstheme="majorBidi"/>
      <w:i/>
      <w:iCs/>
      <w:color w:val="1F3763" w:themeColor="accent1" w:themeShade="7F"/>
      <w:lang w:eastAsia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2A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2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EEF"/>
    <w:pPr>
      <w:spacing w:line="240" w:lineRule="auto"/>
    </w:pPr>
    <w:rPr>
      <w:rFonts w:ascii="Times New Roman" w:hAnsi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EE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571EEF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EEF"/>
    <w:rPr>
      <w:rFonts w:ascii="Palatino Linotype" w:eastAsia="Times New Roman" w:hAnsi="Palatino Linotype" w:cs="Times New Roman"/>
      <w:color w:val="000000"/>
      <w:sz w:val="18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71EEF"/>
    <w:pPr>
      <w:spacing w:line="240" w:lineRule="atLeast"/>
    </w:pPr>
    <w:rPr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571EEF"/>
    <w:rPr>
      <w:rFonts w:ascii="Palatino Linotype" w:eastAsia="Times New Roman" w:hAnsi="Palatino Linotype" w:cs="Times New Roman"/>
      <w:color w:val="000000"/>
      <w:sz w:val="18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novo.patentorder.com/pdf/WO2018113745-A1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24</Words>
  <Characters>10967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ga Moroz</cp:lastModifiedBy>
  <cp:revision>4</cp:revision>
  <dcterms:created xsi:type="dcterms:W3CDTF">2020-11-22T18:41:00Z</dcterms:created>
  <dcterms:modified xsi:type="dcterms:W3CDTF">2020-11-22T20:52:00Z</dcterms:modified>
</cp:coreProperties>
</file>